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D9F" w:rsidRDefault="00F64CF8" w:rsidP="004E0CCD">
      <w:pPr>
        <w:wordWrap/>
        <w:spacing w:line="360" w:lineRule="auto"/>
        <w:jc w:val="left"/>
        <w:rPr>
          <w:rFonts w:ascii="Arial" w:hAnsi="Arial" w:cs="Arial"/>
          <w:b/>
          <w:color w:val="000000"/>
          <w:sz w:val="36"/>
          <w:szCs w:val="36"/>
        </w:rPr>
      </w:pPr>
      <w:r w:rsidRPr="002C6B34">
        <w:rPr>
          <w:rFonts w:ascii="Arial" w:hAnsi="Arial" w:cs="Arial"/>
          <w:b/>
          <w:color w:val="000000"/>
          <w:sz w:val="36"/>
          <w:szCs w:val="36"/>
        </w:rPr>
        <w:t>Sup</w:t>
      </w:r>
      <w:r w:rsidRPr="002C6B34">
        <w:rPr>
          <w:rFonts w:ascii="Arial" w:hAnsi="Arial" w:cs="Arial" w:hint="eastAsia"/>
          <w:b/>
          <w:color w:val="000000"/>
          <w:sz w:val="36"/>
          <w:szCs w:val="36"/>
        </w:rPr>
        <w:t>plementa</w:t>
      </w:r>
      <w:r w:rsidR="00C00BFC">
        <w:rPr>
          <w:rFonts w:ascii="Arial" w:hAnsi="Arial" w:cs="Arial" w:hint="eastAsia"/>
          <w:b/>
          <w:color w:val="000000"/>
          <w:sz w:val="36"/>
          <w:szCs w:val="36"/>
        </w:rPr>
        <w:t>l</w:t>
      </w:r>
      <w:r w:rsidR="005F3D9F" w:rsidRPr="002C6B34">
        <w:rPr>
          <w:rFonts w:ascii="Arial" w:hAnsi="Arial" w:cs="Arial" w:hint="eastAsia"/>
          <w:b/>
          <w:color w:val="000000"/>
          <w:sz w:val="36"/>
          <w:szCs w:val="36"/>
        </w:rPr>
        <w:t xml:space="preserve"> </w:t>
      </w:r>
      <w:r w:rsidR="00732FBC" w:rsidRPr="002C6B34">
        <w:rPr>
          <w:rFonts w:ascii="Arial" w:hAnsi="Arial" w:cs="Arial" w:hint="eastAsia"/>
          <w:b/>
          <w:color w:val="000000"/>
          <w:sz w:val="36"/>
          <w:szCs w:val="36"/>
        </w:rPr>
        <w:t>information</w:t>
      </w:r>
    </w:p>
    <w:p w:rsidR="00226DD3" w:rsidRPr="002C6B34" w:rsidRDefault="00226DD3" w:rsidP="004E0CCD">
      <w:pPr>
        <w:wordWrap/>
        <w:spacing w:line="360" w:lineRule="auto"/>
        <w:jc w:val="left"/>
        <w:rPr>
          <w:rFonts w:ascii="Arial" w:hAnsi="Arial" w:cs="Arial"/>
          <w:b/>
          <w:color w:val="000000"/>
          <w:sz w:val="36"/>
          <w:szCs w:val="36"/>
        </w:rPr>
      </w:pPr>
    </w:p>
    <w:p w:rsidR="00286355" w:rsidRPr="008F34BC" w:rsidRDefault="00E82964" w:rsidP="00286355">
      <w:pPr>
        <w:pStyle w:val="a5"/>
        <w:wordWrap/>
        <w:spacing w:line="360" w:lineRule="auto"/>
        <w:rPr>
          <w:rFonts w:ascii="Arial" w:hAnsi="Arial" w:cs="Arial"/>
          <w:bCs/>
          <w:sz w:val="28"/>
        </w:rPr>
      </w:pPr>
      <w:r>
        <w:rPr>
          <w:rFonts w:ascii="Arial" w:hAnsi="Arial" w:cs="Arial" w:hint="eastAsia"/>
          <w:bCs/>
          <w:sz w:val="28"/>
        </w:rPr>
        <w:t>P</w:t>
      </w:r>
      <w:r w:rsidRPr="008F34BC">
        <w:rPr>
          <w:rFonts w:ascii="Arial" w:hAnsi="Arial" w:cs="Arial" w:hint="eastAsia"/>
          <w:bCs/>
          <w:sz w:val="28"/>
        </w:rPr>
        <w:t xml:space="preserve">araoxonase-2 </w:t>
      </w:r>
      <w:r>
        <w:rPr>
          <w:rFonts w:ascii="Arial" w:hAnsi="Arial" w:cs="Arial" w:hint="eastAsia"/>
          <w:bCs/>
          <w:sz w:val="28"/>
        </w:rPr>
        <w:t xml:space="preserve">contributes to promoting </w:t>
      </w:r>
      <w:r w:rsidRPr="008F34BC">
        <w:rPr>
          <w:rFonts w:ascii="Arial" w:hAnsi="Arial" w:cs="Arial" w:hint="eastAsia"/>
          <w:bCs/>
          <w:sz w:val="28"/>
        </w:rPr>
        <w:t xml:space="preserve">lipid </w:t>
      </w:r>
      <w:r>
        <w:rPr>
          <w:rFonts w:ascii="Arial" w:hAnsi="Arial" w:cs="Arial" w:hint="eastAsia"/>
          <w:bCs/>
          <w:sz w:val="28"/>
        </w:rPr>
        <w:t xml:space="preserve">metabolism and mitochondrial </w:t>
      </w:r>
      <w:r>
        <w:rPr>
          <w:rFonts w:ascii="Arial" w:hAnsi="Arial" w:cs="Arial"/>
          <w:bCs/>
          <w:sz w:val="28"/>
        </w:rPr>
        <w:t>function via</w:t>
      </w:r>
      <w:r>
        <w:rPr>
          <w:rFonts w:ascii="Arial" w:hAnsi="Arial" w:cs="Arial" w:hint="eastAsia"/>
          <w:bCs/>
          <w:sz w:val="28"/>
        </w:rPr>
        <w:t xml:space="preserve"> </w:t>
      </w:r>
      <w:r w:rsidRPr="008F34BC">
        <w:rPr>
          <w:rFonts w:ascii="Arial" w:hAnsi="Arial" w:cs="Arial" w:hint="eastAsia"/>
          <w:bCs/>
          <w:sz w:val="28"/>
        </w:rPr>
        <w:t xml:space="preserve">autophagy </w:t>
      </w:r>
      <w:r>
        <w:rPr>
          <w:rFonts w:ascii="Arial" w:hAnsi="Arial" w:cs="Arial" w:hint="eastAsia"/>
          <w:bCs/>
          <w:sz w:val="28"/>
        </w:rPr>
        <w:t>activation</w:t>
      </w:r>
    </w:p>
    <w:p w:rsidR="0043666D" w:rsidRPr="00286355" w:rsidRDefault="0043666D" w:rsidP="004B120A">
      <w:pPr>
        <w:pStyle w:val="a5"/>
        <w:wordWrap/>
        <w:spacing w:line="360" w:lineRule="auto"/>
        <w:rPr>
          <w:rFonts w:ascii="Arial" w:hAnsi="Arial" w:cs="Arial"/>
          <w:bCs/>
          <w:sz w:val="28"/>
          <w:lang w:eastAsia="ko-KR"/>
        </w:rPr>
      </w:pPr>
    </w:p>
    <w:p w:rsidR="004B120A" w:rsidRPr="00CB36DA" w:rsidRDefault="004B120A" w:rsidP="004B120A">
      <w:pPr>
        <w:wordWrap/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CB36DA">
        <w:rPr>
          <w:rFonts w:ascii="Arial" w:hAnsi="Arial" w:cs="Arial"/>
          <w:sz w:val="22"/>
          <w:szCs w:val="22"/>
          <w:lang w:eastAsia="x-none"/>
        </w:rPr>
        <w:t xml:space="preserve">Gu-Choul Shin, </w:t>
      </w:r>
      <w:r w:rsidRPr="00CB36DA">
        <w:rPr>
          <w:rFonts w:ascii="Arial" w:hAnsi="Arial" w:cs="Arial"/>
          <w:sz w:val="22"/>
          <w:szCs w:val="22"/>
        </w:rPr>
        <w:t xml:space="preserve">Hyeong Min Lee, Na Yeon Kim, Sang-Ku Yoo, </w:t>
      </w:r>
      <w:r w:rsidRPr="00CB36DA">
        <w:rPr>
          <w:rFonts w:ascii="Arial" w:hAnsi="Arial" w:cs="Arial" w:hint="eastAsia"/>
          <w:sz w:val="22"/>
          <w:szCs w:val="22"/>
        </w:rPr>
        <w:t xml:space="preserve">Hyung Soon Park, Leo Sungwong Choi, </w:t>
      </w:r>
      <w:r w:rsidR="001B7566" w:rsidRPr="008F34BC">
        <w:rPr>
          <w:rFonts w:ascii="Arial" w:hAnsi="Arial" w:cs="Arial"/>
          <w:sz w:val="22"/>
          <w:szCs w:val="22"/>
        </w:rPr>
        <w:t>K</w:t>
      </w:r>
      <w:r w:rsidR="001B7566" w:rsidRPr="008F34BC">
        <w:rPr>
          <w:rFonts w:ascii="Arial" w:hAnsi="Arial" w:cs="Arial" w:hint="eastAsia"/>
          <w:sz w:val="22"/>
          <w:szCs w:val="22"/>
        </w:rPr>
        <w:t>wang</w:t>
      </w:r>
      <w:r w:rsidR="001B7566">
        <w:rPr>
          <w:rFonts w:ascii="Arial" w:hAnsi="Arial" w:cs="Arial"/>
          <w:sz w:val="22"/>
          <w:szCs w:val="22"/>
        </w:rPr>
        <w:t xml:space="preserve"> </w:t>
      </w:r>
      <w:r w:rsidR="001B7566" w:rsidRPr="008F34BC">
        <w:rPr>
          <w:rFonts w:ascii="Arial" w:hAnsi="Arial" w:cs="Arial" w:hint="eastAsia"/>
          <w:sz w:val="22"/>
          <w:szCs w:val="22"/>
        </w:rPr>
        <w:t>Pyo</w:t>
      </w:r>
      <w:r w:rsidR="001B7566" w:rsidRPr="008F34BC">
        <w:rPr>
          <w:rFonts w:ascii="Arial" w:hAnsi="Arial" w:cs="Arial"/>
          <w:sz w:val="22"/>
          <w:szCs w:val="22"/>
        </w:rPr>
        <w:t xml:space="preserve"> Kim,</w:t>
      </w:r>
      <w:r w:rsidR="001B7566">
        <w:rPr>
          <w:rFonts w:ascii="Arial" w:hAnsi="Arial" w:cs="Arial" w:hint="eastAsia"/>
          <w:sz w:val="22"/>
          <w:szCs w:val="22"/>
        </w:rPr>
        <w:t xml:space="preserve"> A</w:t>
      </w:r>
      <w:r w:rsidR="001B7566">
        <w:rPr>
          <w:rFonts w:ascii="Arial" w:hAnsi="Arial" w:cs="Arial"/>
          <w:sz w:val="22"/>
          <w:szCs w:val="22"/>
        </w:rPr>
        <w:t xml:space="preserve">h-Ra Lee, </w:t>
      </w:r>
      <w:r w:rsidR="001B7566" w:rsidRPr="00BD1C65">
        <w:rPr>
          <w:rFonts w:ascii="Arial" w:hAnsi="Arial" w:cs="Arial" w:hint="eastAsia"/>
          <w:sz w:val="22"/>
          <w:szCs w:val="22"/>
        </w:rPr>
        <w:t>Sang-Uk Seo</w:t>
      </w:r>
      <w:r w:rsidR="001B7566">
        <w:rPr>
          <w:rFonts w:ascii="Arial" w:hAnsi="Arial" w:cs="Arial"/>
          <w:sz w:val="22"/>
          <w:szCs w:val="22"/>
        </w:rPr>
        <w:t>,</w:t>
      </w:r>
      <w:r w:rsidR="001B7566">
        <w:rPr>
          <w:rFonts w:ascii="Arial" w:hAnsi="Arial" w:cs="Arial"/>
          <w:sz w:val="22"/>
          <w:szCs w:val="22"/>
        </w:rPr>
        <w:t xml:space="preserve"> </w:t>
      </w:r>
      <w:r w:rsidRPr="00CB36DA">
        <w:rPr>
          <w:rFonts w:ascii="Arial" w:hAnsi="Arial" w:cs="Arial"/>
          <w:sz w:val="22"/>
          <w:szCs w:val="22"/>
        </w:rPr>
        <w:t xml:space="preserve">and </w:t>
      </w:r>
      <w:r w:rsidRPr="00CB36DA">
        <w:rPr>
          <w:rFonts w:ascii="Arial" w:hAnsi="Arial" w:cs="Arial"/>
          <w:sz w:val="22"/>
          <w:szCs w:val="22"/>
          <w:lang w:eastAsia="x-none"/>
        </w:rPr>
        <w:t>Kyun-Hwan Kim</w:t>
      </w:r>
    </w:p>
    <w:p w:rsidR="004B120A" w:rsidRDefault="004B120A" w:rsidP="00CA1D59">
      <w:pPr>
        <w:wordWrap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</w:rPr>
      </w:pPr>
      <w:bookmarkStart w:id="0" w:name="_GoBack"/>
      <w:bookmarkEnd w:id="0"/>
    </w:p>
    <w:p w:rsidR="005937DD" w:rsidRDefault="005937DD" w:rsidP="00CA1D59">
      <w:pPr>
        <w:wordWrap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</w:rPr>
      </w:pPr>
    </w:p>
    <w:p w:rsidR="005937DD" w:rsidRPr="005937DD" w:rsidRDefault="005937DD" w:rsidP="00CA1D59">
      <w:pPr>
        <w:wordWrap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</w:rPr>
      </w:pPr>
    </w:p>
    <w:p w:rsidR="00C84419" w:rsidRDefault="00286355" w:rsidP="00286355">
      <w:pPr>
        <w:wordWrap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  <w:r w:rsidR="009872C5" w:rsidRPr="00E97D61">
        <w:rPr>
          <w:rFonts w:ascii="Arial" w:hAnsi="Arial" w:cs="Arial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17795" cy="5765800"/>
            <wp:effectExtent l="0" t="0" r="0" b="0"/>
            <wp:docPr id="1" name="그림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S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576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BC4" w:rsidRPr="00096D05" w:rsidRDefault="00FC6D2A" w:rsidP="00D72E60">
      <w:pPr>
        <w:wordWrap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sz w:val="22"/>
          <w:szCs w:val="22"/>
        </w:rPr>
        <w:t xml:space="preserve">Supplementary </w:t>
      </w:r>
      <w:r w:rsidR="00FC2BC4" w:rsidRPr="00096D05">
        <w:rPr>
          <w:rFonts w:ascii="Arial" w:hAnsi="Arial" w:cs="Arial" w:hint="eastAsia"/>
          <w:b/>
          <w:sz w:val="22"/>
          <w:szCs w:val="22"/>
        </w:rPr>
        <w:t>Fig</w:t>
      </w:r>
      <w:r>
        <w:rPr>
          <w:rFonts w:ascii="Arial" w:hAnsi="Arial" w:cs="Arial" w:hint="eastAsia"/>
          <w:b/>
          <w:sz w:val="22"/>
          <w:szCs w:val="22"/>
        </w:rPr>
        <w:t>.</w:t>
      </w:r>
      <w:r w:rsidR="00C00BFC" w:rsidRPr="00096D05">
        <w:rPr>
          <w:rFonts w:ascii="Arial" w:hAnsi="Arial" w:cs="Arial" w:hint="eastAsia"/>
          <w:b/>
          <w:sz w:val="22"/>
          <w:szCs w:val="22"/>
        </w:rPr>
        <w:t xml:space="preserve"> </w:t>
      </w:r>
      <w:r w:rsidR="00FC2BC4" w:rsidRPr="00096D05">
        <w:rPr>
          <w:rFonts w:ascii="Arial" w:hAnsi="Arial" w:cs="Arial" w:hint="eastAsia"/>
          <w:b/>
          <w:sz w:val="22"/>
          <w:szCs w:val="22"/>
        </w:rPr>
        <w:t>1</w:t>
      </w:r>
      <w:r w:rsidR="00C00BFC" w:rsidRPr="00096D05">
        <w:rPr>
          <w:rFonts w:ascii="Arial" w:hAnsi="Arial" w:cs="Arial" w:hint="eastAsia"/>
          <w:b/>
          <w:sz w:val="22"/>
          <w:szCs w:val="22"/>
        </w:rPr>
        <w:t>.</w:t>
      </w:r>
      <w:r w:rsidR="00FC2BC4" w:rsidRPr="00096D05">
        <w:rPr>
          <w:rFonts w:ascii="Arial" w:hAnsi="Arial" w:cs="Arial" w:hint="eastAsia"/>
          <w:b/>
          <w:sz w:val="22"/>
          <w:szCs w:val="22"/>
        </w:rPr>
        <w:t xml:space="preserve"> </w:t>
      </w:r>
      <w:r w:rsidR="00286355" w:rsidRPr="00FC6D2A">
        <w:rPr>
          <w:rFonts w:ascii="Arial" w:hAnsi="Arial" w:cs="Arial" w:hint="eastAsia"/>
          <w:b/>
          <w:sz w:val="22"/>
          <w:szCs w:val="22"/>
        </w:rPr>
        <w:t xml:space="preserve">Reactome functional interaction </w:t>
      </w:r>
      <w:r w:rsidR="00286355" w:rsidRPr="00FC6D2A">
        <w:rPr>
          <w:rFonts w:ascii="Arial" w:hAnsi="Arial" w:cs="Arial"/>
          <w:b/>
          <w:sz w:val="22"/>
          <w:szCs w:val="22"/>
        </w:rPr>
        <w:t>n</w:t>
      </w:r>
      <w:r w:rsidR="00286355" w:rsidRPr="00FC6D2A">
        <w:rPr>
          <w:rFonts w:ascii="Arial" w:hAnsi="Arial" w:cs="Arial" w:hint="eastAsia"/>
          <w:b/>
          <w:sz w:val="22"/>
          <w:szCs w:val="22"/>
        </w:rPr>
        <w:t>etwork and their interactions of differentially expressed genes in PON2-deficient and control cells.</w:t>
      </w:r>
      <w:r w:rsidR="00286355" w:rsidRPr="008F34BC">
        <w:rPr>
          <w:rFonts w:ascii="Arial" w:hAnsi="Arial" w:cs="Arial" w:hint="eastAsia"/>
          <w:sz w:val="22"/>
          <w:szCs w:val="22"/>
        </w:rPr>
        <w:t xml:space="preserve"> </w:t>
      </w:r>
      <w:r w:rsidRPr="00FC6D2A">
        <w:rPr>
          <w:rFonts w:ascii="Arial" w:hAnsi="Arial" w:cs="Arial" w:hint="eastAsia"/>
          <w:b/>
          <w:sz w:val="22"/>
          <w:szCs w:val="22"/>
        </w:rPr>
        <w:t>a</w:t>
      </w:r>
      <w:r w:rsidR="00286355" w:rsidRPr="008F34BC">
        <w:rPr>
          <w:rFonts w:ascii="Arial" w:hAnsi="Arial" w:cs="Arial" w:hint="eastAsia"/>
          <w:sz w:val="22"/>
          <w:szCs w:val="22"/>
        </w:rPr>
        <w:t xml:space="preserve"> Network modeling of upregulated genes in PON2-deficient cells relative to</w:t>
      </w:r>
      <w:r w:rsidR="00286355" w:rsidRPr="008F34BC">
        <w:rPr>
          <w:rFonts w:ascii="Arial" w:hAnsi="Arial" w:cs="Arial"/>
          <w:sz w:val="22"/>
          <w:szCs w:val="22"/>
        </w:rPr>
        <w:t xml:space="preserve"> that in</w:t>
      </w:r>
      <w:r w:rsidR="00286355" w:rsidRPr="008F34BC">
        <w:rPr>
          <w:rFonts w:ascii="Arial" w:hAnsi="Arial" w:cs="Arial" w:hint="eastAsia"/>
          <w:sz w:val="22"/>
          <w:szCs w:val="22"/>
        </w:rPr>
        <w:t xml:space="preserve"> control cells. </w:t>
      </w:r>
      <w:r w:rsidRPr="00FC6D2A">
        <w:rPr>
          <w:rFonts w:ascii="Arial" w:hAnsi="Arial" w:cs="Arial" w:hint="eastAsia"/>
          <w:b/>
          <w:sz w:val="22"/>
          <w:szCs w:val="22"/>
        </w:rPr>
        <w:t>b</w:t>
      </w:r>
      <w:r w:rsidR="00286355" w:rsidRPr="008F34BC">
        <w:rPr>
          <w:rFonts w:ascii="Arial" w:hAnsi="Arial" w:cs="Arial" w:hint="eastAsia"/>
          <w:sz w:val="22"/>
          <w:szCs w:val="22"/>
        </w:rPr>
        <w:t xml:space="preserve"> Network modeling of downregulated genes in PON2-deficient cells relative to </w:t>
      </w:r>
      <w:r w:rsidR="00286355" w:rsidRPr="008F34BC">
        <w:rPr>
          <w:rFonts w:ascii="Arial" w:hAnsi="Arial" w:cs="Arial"/>
          <w:sz w:val="22"/>
          <w:szCs w:val="22"/>
        </w:rPr>
        <w:t xml:space="preserve">that in </w:t>
      </w:r>
      <w:r w:rsidR="00286355" w:rsidRPr="008F34BC">
        <w:rPr>
          <w:rFonts w:ascii="Arial" w:hAnsi="Arial" w:cs="Arial" w:hint="eastAsia"/>
          <w:sz w:val="22"/>
          <w:szCs w:val="22"/>
        </w:rPr>
        <w:t xml:space="preserve">control cells. Circle size represents </w:t>
      </w:r>
      <w:r w:rsidR="00286355" w:rsidRPr="008F34BC">
        <w:rPr>
          <w:rFonts w:ascii="Arial" w:hAnsi="Arial" w:cs="Arial"/>
          <w:sz w:val="22"/>
          <w:szCs w:val="22"/>
        </w:rPr>
        <w:t xml:space="preserve">the </w:t>
      </w:r>
      <w:r w:rsidR="00286355" w:rsidRPr="008F34BC">
        <w:rPr>
          <w:rFonts w:ascii="Arial" w:hAnsi="Arial" w:cs="Arial" w:hint="eastAsia"/>
          <w:sz w:val="22"/>
          <w:szCs w:val="22"/>
        </w:rPr>
        <w:t xml:space="preserve">gene count of each process, with the circle color proportional to module size </w:t>
      </w:r>
      <w:r w:rsidR="00286355" w:rsidRPr="008F34BC">
        <w:rPr>
          <w:rFonts w:ascii="Arial" w:hAnsi="Arial" w:cs="Arial"/>
          <w:sz w:val="22"/>
          <w:szCs w:val="22"/>
        </w:rPr>
        <w:t>–</w:t>
      </w:r>
      <w:r w:rsidR="00286355" w:rsidRPr="008F34BC">
        <w:rPr>
          <w:rFonts w:ascii="Arial" w:hAnsi="Arial" w:cs="Arial" w:hint="eastAsia"/>
          <w:sz w:val="22"/>
          <w:szCs w:val="22"/>
        </w:rPr>
        <w:t>Log (P-value)</w:t>
      </w:r>
      <w:r w:rsidR="00096D05" w:rsidRPr="00096D05">
        <w:rPr>
          <w:rFonts w:ascii="Arial" w:hAnsi="Arial" w:cs="Arial" w:hint="eastAsia"/>
          <w:sz w:val="22"/>
          <w:szCs w:val="22"/>
        </w:rPr>
        <w:t xml:space="preserve">. </w:t>
      </w:r>
    </w:p>
    <w:p w:rsidR="00C00BFC" w:rsidRDefault="00C00BFC" w:rsidP="00FC2BC4">
      <w:pPr>
        <w:wordWrap/>
        <w:jc w:val="left"/>
        <w:rPr>
          <w:color w:val="000000"/>
          <w:sz w:val="22"/>
        </w:rPr>
      </w:pPr>
      <w:r>
        <w:rPr>
          <w:color w:val="000000"/>
          <w:sz w:val="22"/>
        </w:rPr>
        <w:br w:type="page"/>
      </w:r>
      <w:r w:rsidR="009872C5" w:rsidRPr="00C00BFC">
        <w:rPr>
          <w:noProof/>
          <w:color w:val="000000"/>
          <w:sz w:val="22"/>
        </w:rPr>
        <w:lastRenderedPageBreak/>
        <w:drawing>
          <wp:inline distT="0" distB="0" distL="0" distR="0">
            <wp:extent cx="5398770" cy="5442585"/>
            <wp:effectExtent l="0" t="0" r="0" b="0"/>
            <wp:docPr id="2" name="그림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S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544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2C5" w:rsidRDefault="00FC6D2A" w:rsidP="00C00BFC">
      <w:pPr>
        <w:wordWrap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b/>
          <w:sz w:val="22"/>
          <w:szCs w:val="22"/>
        </w:rPr>
        <w:t xml:space="preserve">Supplementary </w:t>
      </w:r>
      <w:r w:rsidR="00C00BFC" w:rsidRPr="00EC6A06">
        <w:rPr>
          <w:rFonts w:ascii="Arial" w:hAnsi="Arial" w:cs="Arial" w:hint="eastAsia"/>
          <w:b/>
          <w:sz w:val="22"/>
          <w:szCs w:val="22"/>
        </w:rPr>
        <w:t>Fig</w:t>
      </w:r>
      <w:r>
        <w:rPr>
          <w:rFonts w:ascii="Arial" w:hAnsi="Arial" w:cs="Arial" w:hint="eastAsia"/>
          <w:b/>
          <w:sz w:val="22"/>
          <w:szCs w:val="22"/>
        </w:rPr>
        <w:t xml:space="preserve">. </w:t>
      </w:r>
      <w:r w:rsidR="00C00BFC" w:rsidRPr="00EC6A06">
        <w:rPr>
          <w:rFonts w:ascii="Arial" w:hAnsi="Arial" w:cs="Arial" w:hint="eastAsia"/>
          <w:b/>
          <w:sz w:val="22"/>
          <w:szCs w:val="22"/>
        </w:rPr>
        <w:t xml:space="preserve">2. </w:t>
      </w:r>
      <w:r w:rsidR="00286355" w:rsidRPr="00FC6D2A">
        <w:rPr>
          <w:rFonts w:ascii="Arial" w:hAnsi="Arial" w:cs="Arial" w:hint="eastAsia"/>
          <w:b/>
          <w:sz w:val="22"/>
          <w:szCs w:val="22"/>
        </w:rPr>
        <w:t>Analysis of oxygen consumption rate (OCR) in PON2-deficient</w:t>
      </w:r>
      <w:r w:rsidR="00286355" w:rsidRPr="00FC6D2A">
        <w:rPr>
          <w:rFonts w:ascii="Arial" w:hAnsi="Arial" w:cs="Arial"/>
          <w:b/>
          <w:sz w:val="22"/>
          <w:szCs w:val="22"/>
        </w:rPr>
        <w:t xml:space="preserve"> cells</w:t>
      </w:r>
      <w:r w:rsidR="00286355" w:rsidRPr="00FC6D2A">
        <w:rPr>
          <w:rFonts w:ascii="Arial" w:hAnsi="Arial" w:cs="Arial" w:hint="eastAsia"/>
          <w:b/>
          <w:sz w:val="22"/>
          <w:szCs w:val="22"/>
        </w:rPr>
        <w:t xml:space="preserve"> and control cells treated with or without PA.</w:t>
      </w:r>
      <w:r w:rsidR="00286355" w:rsidRPr="008F34BC">
        <w:rPr>
          <w:rFonts w:ascii="Arial" w:hAnsi="Arial" w:cs="Arial" w:hint="eastAsia"/>
          <w:sz w:val="22"/>
          <w:szCs w:val="22"/>
        </w:rPr>
        <w:t xml:space="preserve"> Bar plots of bas</w:t>
      </w:r>
      <w:r w:rsidR="00286355" w:rsidRPr="008F34BC">
        <w:rPr>
          <w:rFonts w:ascii="Arial" w:hAnsi="Arial" w:cs="Arial"/>
          <w:sz w:val="22"/>
          <w:szCs w:val="22"/>
        </w:rPr>
        <w:t>al</w:t>
      </w:r>
      <w:r w:rsidR="00286355" w:rsidRPr="008F34BC">
        <w:rPr>
          <w:rFonts w:ascii="Arial" w:hAnsi="Arial" w:cs="Arial" w:hint="eastAsia"/>
          <w:sz w:val="22"/>
          <w:szCs w:val="22"/>
        </w:rPr>
        <w:t xml:space="preserve"> OCR, ATP-linked respiration, </w:t>
      </w:r>
      <w:r w:rsidR="00286355" w:rsidRPr="008F34BC">
        <w:rPr>
          <w:rFonts w:ascii="Arial" w:hAnsi="Arial" w:cs="Arial"/>
          <w:sz w:val="22"/>
          <w:szCs w:val="22"/>
        </w:rPr>
        <w:t>proton leak, and non-mitochondrial</w:t>
      </w:r>
      <w:r w:rsidR="00286355" w:rsidRPr="008F34BC">
        <w:rPr>
          <w:rFonts w:ascii="Arial" w:hAnsi="Arial" w:cs="Arial" w:hint="eastAsia"/>
          <w:sz w:val="22"/>
          <w:szCs w:val="22"/>
        </w:rPr>
        <w:t xml:space="preserve"> respiration are s</w:t>
      </w:r>
      <w:r w:rsidR="00286355" w:rsidRPr="008F34BC">
        <w:rPr>
          <w:rFonts w:ascii="Arial" w:hAnsi="Arial" w:cs="Arial"/>
          <w:sz w:val="22"/>
          <w:szCs w:val="22"/>
        </w:rPr>
        <w:t>h</w:t>
      </w:r>
      <w:r w:rsidR="00286355" w:rsidRPr="008F34BC">
        <w:rPr>
          <w:rFonts w:ascii="Arial" w:hAnsi="Arial" w:cs="Arial" w:hint="eastAsia"/>
          <w:sz w:val="22"/>
          <w:szCs w:val="22"/>
        </w:rPr>
        <w:t>own. Data were obtained from three independent experiments. Error bars indicate standard deviation</w:t>
      </w:r>
      <w:r w:rsidR="00EC6A06" w:rsidRPr="00EC6A06">
        <w:rPr>
          <w:rFonts w:ascii="Arial" w:hAnsi="Arial" w:cs="Arial" w:hint="eastAsia"/>
          <w:sz w:val="22"/>
          <w:szCs w:val="22"/>
        </w:rPr>
        <w:t xml:space="preserve">. </w:t>
      </w:r>
    </w:p>
    <w:p w:rsidR="004A37FB" w:rsidRDefault="009872C5" w:rsidP="009872C5">
      <w:pPr>
        <w:wordWrap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4A37FB" w:rsidRDefault="00CC0702" w:rsidP="009872C5">
      <w:pPr>
        <w:wordWrap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>
            <wp:extent cx="5412105" cy="499808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105" cy="499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BFC" w:rsidRDefault="009872C5" w:rsidP="009872C5">
      <w:pPr>
        <w:wordWrap/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sz w:val="22"/>
          <w:szCs w:val="22"/>
        </w:rPr>
        <w:t xml:space="preserve">Supplementary </w:t>
      </w:r>
      <w:r w:rsidRPr="00EC6A06">
        <w:rPr>
          <w:rFonts w:ascii="Arial" w:hAnsi="Arial" w:cs="Arial" w:hint="eastAsia"/>
          <w:b/>
          <w:sz w:val="22"/>
          <w:szCs w:val="22"/>
        </w:rPr>
        <w:t>Fig</w:t>
      </w:r>
      <w:r>
        <w:rPr>
          <w:rFonts w:ascii="Arial" w:hAnsi="Arial" w:cs="Arial" w:hint="eastAsia"/>
          <w:b/>
          <w:sz w:val="22"/>
          <w:szCs w:val="22"/>
        </w:rPr>
        <w:t>. 3</w:t>
      </w:r>
      <w:r w:rsidRPr="00EC6A06">
        <w:rPr>
          <w:rFonts w:ascii="Arial" w:hAnsi="Arial" w:cs="Arial" w:hint="eastAsia"/>
          <w:b/>
          <w:sz w:val="22"/>
          <w:szCs w:val="22"/>
        </w:rPr>
        <w:t xml:space="preserve">. </w:t>
      </w:r>
      <w:r>
        <w:rPr>
          <w:rFonts w:ascii="Arial" w:hAnsi="Arial" w:cs="Arial" w:hint="eastAsia"/>
          <w:b/>
          <w:sz w:val="22"/>
          <w:szCs w:val="22"/>
        </w:rPr>
        <w:t xml:space="preserve">Unprocessed </w:t>
      </w:r>
      <w:r w:rsidR="00063FDB">
        <w:rPr>
          <w:rFonts w:ascii="Arial" w:hAnsi="Arial" w:cs="Arial"/>
          <w:b/>
          <w:sz w:val="22"/>
          <w:szCs w:val="22"/>
        </w:rPr>
        <w:t xml:space="preserve">data for </w:t>
      </w:r>
      <w:r>
        <w:rPr>
          <w:rFonts w:ascii="Arial" w:hAnsi="Arial" w:cs="Arial" w:hint="eastAsia"/>
          <w:b/>
          <w:sz w:val="22"/>
          <w:szCs w:val="22"/>
        </w:rPr>
        <w:t>immun</w:t>
      </w:r>
      <w:r>
        <w:rPr>
          <w:rFonts w:ascii="Arial" w:hAnsi="Arial" w:cs="Arial"/>
          <w:b/>
          <w:sz w:val="22"/>
          <w:szCs w:val="22"/>
        </w:rPr>
        <w:t>oblot</w:t>
      </w:r>
      <w:r w:rsidR="00063FDB">
        <w:rPr>
          <w:rFonts w:ascii="Arial" w:hAnsi="Arial" w:cs="Arial"/>
          <w:b/>
          <w:sz w:val="22"/>
          <w:szCs w:val="22"/>
        </w:rPr>
        <w:t>s</w:t>
      </w:r>
    </w:p>
    <w:p w:rsidR="004A37FB" w:rsidRDefault="004A37FB">
      <w:pPr>
        <w:widowControl/>
        <w:wordWrap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9872C5" w:rsidRDefault="004A37FB" w:rsidP="009872C5">
      <w:pPr>
        <w:wordWrap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398770" cy="4982845"/>
            <wp:effectExtent l="0" t="0" r="0" b="825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498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37FB" w:rsidRDefault="004A37FB" w:rsidP="004A37FB">
      <w:pPr>
        <w:wordWrap/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sz w:val="22"/>
          <w:szCs w:val="22"/>
        </w:rPr>
        <w:t xml:space="preserve">Supplementary </w:t>
      </w:r>
      <w:r w:rsidRPr="00EC6A06">
        <w:rPr>
          <w:rFonts w:ascii="Arial" w:hAnsi="Arial" w:cs="Arial" w:hint="eastAsia"/>
          <w:b/>
          <w:sz w:val="22"/>
          <w:szCs w:val="22"/>
        </w:rPr>
        <w:t>Fig</w:t>
      </w:r>
      <w:r>
        <w:rPr>
          <w:rFonts w:ascii="Arial" w:hAnsi="Arial" w:cs="Arial" w:hint="eastAsia"/>
          <w:b/>
          <w:sz w:val="22"/>
          <w:szCs w:val="22"/>
        </w:rPr>
        <w:t>. 3</w:t>
      </w:r>
      <w:r w:rsidRPr="00EC6A06">
        <w:rPr>
          <w:rFonts w:ascii="Arial" w:hAnsi="Arial" w:cs="Arial" w:hint="eastAsia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Continued</w:t>
      </w:r>
    </w:p>
    <w:p w:rsidR="004A37FB" w:rsidRPr="004A37FB" w:rsidRDefault="004A37FB" w:rsidP="009872C5">
      <w:pPr>
        <w:wordWrap/>
        <w:spacing w:line="360" w:lineRule="auto"/>
        <w:rPr>
          <w:rFonts w:ascii="Arial" w:hAnsi="Arial" w:cs="Arial"/>
          <w:sz w:val="24"/>
          <w:szCs w:val="24"/>
        </w:rPr>
      </w:pPr>
    </w:p>
    <w:sectPr w:rsidR="004A37FB" w:rsidRPr="004A37FB" w:rsidSect="00AB01D9">
      <w:footerReference w:type="even" r:id="rId12"/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5B03" w:rsidRDefault="00345B03">
      <w:r>
        <w:separator/>
      </w:r>
    </w:p>
  </w:endnote>
  <w:endnote w:type="continuationSeparator" w:id="0">
    <w:p w:rsidR="00345B03" w:rsidRDefault="00345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413B" w:rsidRDefault="003E413B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:rsidR="003E413B" w:rsidRDefault="003E413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413B" w:rsidRDefault="003E413B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B7566">
      <w:rPr>
        <w:rStyle w:val="a7"/>
        <w:noProof/>
      </w:rPr>
      <w:t>1</w:t>
    </w:r>
    <w:r>
      <w:rPr>
        <w:rStyle w:val="a7"/>
      </w:rPr>
      <w:fldChar w:fldCharType="end"/>
    </w:r>
  </w:p>
  <w:p w:rsidR="003E413B" w:rsidRDefault="003E413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5B03" w:rsidRDefault="00345B03">
      <w:r>
        <w:separator/>
      </w:r>
    </w:p>
  </w:footnote>
  <w:footnote w:type="continuationSeparator" w:id="0">
    <w:p w:rsidR="00345B03" w:rsidRDefault="00345B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B70A0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A56B85"/>
    <w:multiLevelType w:val="hybridMultilevel"/>
    <w:tmpl w:val="D9509024"/>
    <w:lvl w:ilvl="0" w:tplc="D1900BB8">
      <w:numFmt w:val="bullet"/>
      <w:lvlText w:val=""/>
      <w:lvlJc w:val="left"/>
      <w:pPr>
        <w:tabs>
          <w:tab w:val="num" w:pos="760"/>
        </w:tabs>
        <w:ind w:left="760" w:hanging="360"/>
      </w:pPr>
      <w:rPr>
        <w:rFonts w:ascii="Symbol" w:eastAsia="바탕체" w:hAnsi="Symbol" w:cs="Times New Roman" w:hint="default"/>
        <w:b/>
        <w:color w:val="000000"/>
        <w:sz w:val="24"/>
        <w:vertAlign w:val="superscript"/>
      </w:rPr>
    </w:lvl>
    <w:lvl w:ilvl="1" w:tplc="DCEAB3A6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926223EC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A002DDD4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A2D42C9E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24D0BB2A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EE78F9E6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78BEA750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1466E4CA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F61422"/>
    <w:multiLevelType w:val="hybridMultilevel"/>
    <w:tmpl w:val="7EB2DCC0"/>
    <w:lvl w:ilvl="0" w:tplc="C0728E1E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체" w:hAnsi="Wingdings" w:cs="Times New Roman" w:hint="default"/>
      </w:rPr>
    </w:lvl>
    <w:lvl w:ilvl="1" w:tplc="80F26824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C40ED402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ECAE9712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1C7ACE7A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DB5CDA00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DCFEBA02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98C897DC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51B2AD8A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2D53263"/>
    <w:multiLevelType w:val="hybridMultilevel"/>
    <w:tmpl w:val="89D41860"/>
    <w:lvl w:ilvl="0" w:tplc="59F8E7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1E87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558E6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BEAB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4E2C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AE4D3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9C9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960D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00EA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4413C54"/>
    <w:multiLevelType w:val="hybridMultilevel"/>
    <w:tmpl w:val="2C72902A"/>
    <w:lvl w:ilvl="0" w:tplc="DB9451EC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2" w:hanging="400"/>
      </w:pPr>
    </w:lvl>
    <w:lvl w:ilvl="2" w:tplc="0409001B" w:tentative="1">
      <w:start w:val="1"/>
      <w:numFmt w:val="lowerRoman"/>
      <w:lvlText w:val="%3."/>
      <w:lvlJc w:val="right"/>
      <w:pPr>
        <w:ind w:left="1202" w:hanging="400"/>
      </w:pPr>
    </w:lvl>
    <w:lvl w:ilvl="3" w:tplc="0409000F" w:tentative="1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5" w15:restartNumberingAfterBreak="0">
    <w:nsid w:val="1E165EBC"/>
    <w:multiLevelType w:val="hybridMultilevel"/>
    <w:tmpl w:val="B79ED96C"/>
    <w:lvl w:ilvl="0" w:tplc="2566377A">
      <w:numFmt w:val="bullet"/>
      <w:lvlText w:val=""/>
      <w:lvlJc w:val="left"/>
      <w:pPr>
        <w:ind w:left="760" w:hanging="360"/>
      </w:pPr>
      <w:rPr>
        <w:rFonts w:ascii="Wingdings" w:eastAsia="AdvGulliv-R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12B2337"/>
    <w:multiLevelType w:val="hybridMultilevel"/>
    <w:tmpl w:val="29565006"/>
    <w:lvl w:ilvl="0" w:tplc="47DC445E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2" w:hanging="400"/>
      </w:pPr>
    </w:lvl>
    <w:lvl w:ilvl="2" w:tplc="0409001B" w:tentative="1">
      <w:start w:val="1"/>
      <w:numFmt w:val="lowerRoman"/>
      <w:lvlText w:val="%3."/>
      <w:lvlJc w:val="right"/>
      <w:pPr>
        <w:ind w:left="1202" w:hanging="400"/>
      </w:pPr>
    </w:lvl>
    <w:lvl w:ilvl="3" w:tplc="0409000F" w:tentative="1">
      <w:start w:val="1"/>
      <w:numFmt w:val="decimal"/>
      <w:lvlText w:val="%4."/>
      <w:lvlJc w:val="left"/>
      <w:pPr>
        <w:ind w:left="1602" w:hanging="400"/>
      </w:pPr>
    </w:lvl>
    <w:lvl w:ilvl="4" w:tplc="04090019" w:tentative="1">
      <w:start w:val="1"/>
      <w:numFmt w:val="upperLetter"/>
      <w:lvlText w:val="%5."/>
      <w:lvlJc w:val="left"/>
      <w:pPr>
        <w:ind w:left="2002" w:hanging="400"/>
      </w:pPr>
    </w:lvl>
    <w:lvl w:ilvl="5" w:tplc="0409001B" w:tentative="1">
      <w:start w:val="1"/>
      <w:numFmt w:val="lowerRoman"/>
      <w:lvlText w:val="%6."/>
      <w:lvlJc w:val="right"/>
      <w:pPr>
        <w:ind w:left="2402" w:hanging="400"/>
      </w:pPr>
    </w:lvl>
    <w:lvl w:ilvl="6" w:tplc="0409000F" w:tentative="1">
      <w:start w:val="1"/>
      <w:numFmt w:val="decimal"/>
      <w:lvlText w:val="%7."/>
      <w:lvlJc w:val="left"/>
      <w:pPr>
        <w:ind w:left="2802" w:hanging="400"/>
      </w:pPr>
    </w:lvl>
    <w:lvl w:ilvl="7" w:tplc="04090019" w:tentative="1">
      <w:start w:val="1"/>
      <w:numFmt w:val="upperLetter"/>
      <w:lvlText w:val="%8."/>
      <w:lvlJc w:val="left"/>
      <w:pPr>
        <w:ind w:left="3202" w:hanging="400"/>
      </w:pPr>
    </w:lvl>
    <w:lvl w:ilvl="8" w:tplc="0409001B" w:tentative="1">
      <w:start w:val="1"/>
      <w:numFmt w:val="lowerRoman"/>
      <w:lvlText w:val="%9."/>
      <w:lvlJc w:val="right"/>
      <w:pPr>
        <w:ind w:left="3602" w:hanging="400"/>
      </w:pPr>
    </w:lvl>
  </w:abstractNum>
  <w:abstractNum w:abstractNumId="7" w15:restartNumberingAfterBreak="0">
    <w:nsid w:val="22444137"/>
    <w:multiLevelType w:val="hybridMultilevel"/>
    <w:tmpl w:val="5DC26C56"/>
    <w:lvl w:ilvl="0" w:tplc="AE6E4F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DA81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3497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CA2CE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58A6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FB6BD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94BD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3AB8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3EEF9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F016297"/>
    <w:multiLevelType w:val="hybridMultilevel"/>
    <w:tmpl w:val="346C8AD0"/>
    <w:lvl w:ilvl="0" w:tplc="068477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DA0B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000F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8AB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E25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CEE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E89A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AA7A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C60D6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79766AC"/>
    <w:multiLevelType w:val="hybridMultilevel"/>
    <w:tmpl w:val="3DFAF6BE"/>
    <w:lvl w:ilvl="0" w:tplc="65CC99EC">
      <w:start w:val="3"/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체" w:hAnsi="Wingdings" w:cs="Times New Roman" w:hint="default"/>
      </w:rPr>
    </w:lvl>
    <w:lvl w:ilvl="1" w:tplc="84F8A494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45DEDF8C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81DE8496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C765726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D9AC5C76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743ECD0A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9522B178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B8C62EB4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D255610"/>
    <w:multiLevelType w:val="hybridMultilevel"/>
    <w:tmpl w:val="B61A9E6E"/>
    <w:lvl w:ilvl="0" w:tplc="5B428F3A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481E2030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27B6B6E4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FA8EA4DA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D8CCC0AC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53649F6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D4E28ADE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D66680E0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751EA216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DC42B7C"/>
    <w:multiLevelType w:val="hybridMultilevel"/>
    <w:tmpl w:val="8A184062"/>
    <w:lvl w:ilvl="0" w:tplc="2CD0814A">
      <w:start w:val="7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FDB3805"/>
    <w:multiLevelType w:val="hybridMultilevel"/>
    <w:tmpl w:val="B7C4570C"/>
    <w:lvl w:ilvl="0" w:tplc="D52A28E6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  <w:rPr>
        <w:b w:val="0"/>
      </w:rPr>
    </w:lvl>
    <w:lvl w:ilvl="1" w:tplc="48FE84B6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98429C3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A3F46C1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12E8A040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2076CED2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9E28B26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D2DCECB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19589E2A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 w15:restartNumberingAfterBreak="0">
    <w:nsid w:val="532B6DD0"/>
    <w:multiLevelType w:val="hybridMultilevel"/>
    <w:tmpl w:val="25E42026"/>
    <w:lvl w:ilvl="0" w:tplc="A420F0DA">
      <w:start w:val="1"/>
      <w:numFmt w:val="decimal"/>
      <w:lvlText w:val="%1."/>
      <w:lvlJc w:val="left"/>
      <w:pPr>
        <w:ind w:left="802" w:hanging="400"/>
      </w:pPr>
      <w:rPr>
        <w:rFonts w:ascii="Arial" w:hAnsi="Arial" w:cs="Arial" w:hint="default"/>
      </w:rPr>
    </w:lvl>
    <w:lvl w:ilvl="1" w:tplc="04090019">
      <w:start w:val="1"/>
      <w:numFmt w:val="upperLetter"/>
      <w:lvlText w:val="%2."/>
      <w:lvlJc w:val="left"/>
      <w:pPr>
        <w:ind w:left="1202" w:hanging="400"/>
      </w:pPr>
    </w:lvl>
    <w:lvl w:ilvl="2" w:tplc="0409001B">
      <w:start w:val="1"/>
      <w:numFmt w:val="lowerRoman"/>
      <w:lvlText w:val="%3."/>
      <w:lvlJc w:val="right"/>
      <w:pPr>
        <w:ind w:left="1602" w:hanging="400"/>
      </w:pPr>
    </w:lvl>
    <w:lvl w:ilvl="3" w:tplc="0409000F">
      <w:start w:val="1"/>
      <w:numFmt w:val="decimal"/>
      <w:lvlText w:val="%4."/>
      <w:lvlJc w:val="left"/>
      <w:pPr>
        <w:ind w:left="2002" w:hanging="400"/>
      </w:pPr>
    </w:lvl>
    <w:lvl w:ilvl="4" w:tplc="04090019">
      <w:start w:val="1"/>
      <w:numFmt w:val="upperLetter"/>
      <w:lvlText w:val="%5."/>
      <w:lvlJc w:val="left"/>
      <w:pPr>
        <w:ind w:left="2402" w:hanging="400"/>
      </w:pPr>
    </w:lvl>
    <w:lvl w:ilvl="5" w:tplc="0409001B">
      <w:start w:val="1"/>
      <w:numFmt w:val="lowerRoman"/>
      <w:lvlText w:val="%6."/>
      <w:lvlJc w:val="right"/>
      <w:pPr>
        <w:ind w:left="2802" w:hanging="400"/>
      </w:pPr>
    </w:lvl>
    <w:lvl w:ilvl="6" w:tplc="0409000F">
      <w:start w:val="1"/>
      <w:numFmt w:val="decimal"/>
      <w:lvlText w:val="%7."/>
      <w:lvlJc w:val="left"/>
      <w:pPr>
        <w:ind w:left="3202" w:hanging="400"/>
      </w:pPr>
    </w:lvl>
    <w:lvl w:ilvl="7" w:tplc="04090019">
      <w:start w:val="1"/>
      <w:numFmt w:val="upperLetter"/>
      <w:lvlText w:val="%8."/>
      <w:lvlJc w:val="left"/>
      <w:pPr>
        <w:ind w:left="3602" w:hanging="400"/>
      </w:pPr>
    </w:lvl>
    <w:lvl w:ilvl="8" w:tplc="0409001B">
      <w:start w:val="1"/>
      <w:numFmt w:val="lowerRoman"/>
      <w:lvlText w:val="%9."/>
      <w:lvlJc w:val="right"/>
      <w:pPr>
        <w:ind w:left="4002" w:hanging="400"/>
      </w:pPr>
    </w:lvl>
  </w:abstractNum>
  <w:abstractNum w:abstractNumId="14" w15:restartNumberingAfterBreak="0">
    <w:nsid w:val="59096624"/>
    <w:multiLevelType w:val="hybridMultilevel"/>
    <w:tmpl w:val="9B5CC074"/>
    <w:lvl w:ilvl="0" w:tplc="AB405A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02A6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D098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8F69A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0C3C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DCCC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685F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A6B6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DC77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0C52406"/>
    <w:multiLevelType w:val="hybridMultilevel"/>
    <w:tmpl w:val="4252B45E"/>
    <w:lvl w:ilvl="0" w:tplc="ADEE0AB6">
      <w:numFmt w:val="bullet"/>
      <w:lvlText w:val="-"/>
      <w:lvlJc w:val="left"/>
      <w:pPr>
        <w:ind w:left="760" w:hanging="360"/>
      </w:pPr>
      <w:rPr>
        <w:rFonts w:ascii="Times New Roman" w:eastAsia="바탕체" w:hAnsi="Times New Roman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6BE3BC4"/>
    <w:multiLevelType w:val="hybridMultilevel"/>
    <w:tmpl w:val="3CF4B4AA"/>
    <w:lvl w:ilvl="0" w:tplc="6D1E97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5CF1A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B4A57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0EFA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F4806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D891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D890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5827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748ED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7262DC9"/>
    <w:multiLevelType w:val="hybridMultilevel"/>
    <w:tmpl w:val="4010392C"/>
    <w:lvl w:ilvl="0" w:tplc="D526CD66">
      <w:numFmt w:val="bullet"/>
      <w:lvlText w:val="-"/>
      <w:lvlJc w:val="left"/>
      <w:pPr>
        <w:ind w:left="760" w:hanging="360"/>
      </w:pPr>
      <w:rPr>
        <w:rFonts w:ascii="Times New Roman" w:eastAsia="바탕체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7CA93240"/>
    <w:multiLevelType w:val="hybridMultilevel"/>
    <w:tmpl w:val="06F2B090"/>
    <w:lvl w:ilvl="0" w:tplc="E16A2000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체" w:hAnsi="Wingdings" w:cs="Times New Roman" w:hint="default"/>
      </w:rPr>
    </w:lvl>
    <w:lvl w:ilvl="1" w:tplc="E1BA3FEE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E0407DCA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2D40602C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F27E56D8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29C00F02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9E8F1A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4C246C62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8244F9FA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12"/>
  </w:num>
  <w:num w:numId="4">
    <w:abstractNumId w:val="10"/>
  </w:num>
  <w:num w:numId="5">
    <w:abstractNumId w:val="9"/>
  </w:num>
  <w:num w:numId="6">
    <w:abstractNumId w:val="1"/>
  </w:num>
  <w:num w:numId="7">
    <w:abstractNumId w:val="2"/>
  </w:num>
  <w:num w:numId="8">
    <w:abstractNumId w:val="18"/>
  </w:num>
  <w:num w:numId="9">
    <w:abstractNumId w:val="14"/>
  </w:num>
  <w:num w:numId="10">
    <w:abstractNumId w:val="7"/>
  </w:num>
  <w:num w:numId="11">
    <w:abstractNumId w:val="11"/>
  </w:num>
  <w:num w:numId="12">
    <w:abstractNumId w:val="17"/>
  </w:num>
  <w:num w:numId="13">
    <w:abstractNumId w:val="15"/>
  </w:num>
  <w:num w:numId="14">
    <w:abstractNumId w:val="5"/>
  </w:num>
  <w:num w:numId="15">
    <w:abstractNumId w:val="16"/>
  </w:num>
  <w:num w:numId="16">
    <w:abstractNumId w:val="4"/>
  </w:num>
  <w:num w:numId="17">
    <w:abstractNumId w:val="6"/>
  </w:num>
  <w:num w:numId="18">
    <w:abstractNumId w:val="0"/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1"/>
  <w:bordersDoNotSurroundHeader/>
  <w:bordersDoNotSurroundFooter/>
  <w:hideSpellingErrors/>
  <w:hideGrammaticalErrors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1"/>
  <w:activeWritingStyle w:appName="MSWord" w:lang="en-US" w:vendorID="64" w:dllVersion="0" w:nlCheck="1" w:checkStyle="0"/>
  <w:defaultTabStop w:val="851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1MDEzsDQyMjAwMzBR0lEKTi0uzszPAykwqgUAfzD4WC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hemico-Biological In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OS-MAPK-FLS-reference-2.enl&lt;/item&gt;&lt;/Libraries&gt;&lt;/ENLibraries&gt;"/>
  </w:docVars>
  <w:rsids>
    <w:rsidRoot w:val="00E9168F"/>
    <w:rsid w:val="00001F51"/>
    <w:rsid w:val="00004421"/>
    <w:rsid w:val="00004E1A"/>
    <w:rsid w:val="00007BCB"/>
    <w:rsid w:val="00013043"/>
    <w:rsid w:val="000160F6"/>
    <w:rsid w:val="0001628E"/>
    <w:rsid w:val="00020BE6"/>
    <w:rsid w:val="000228F9"/>
    <w:rsid w:val="00033DFE"/>
    <w:rsid w:val="00035083"/>
    <w:rsid w:val="00042FE2"/>
    <w:rsid w:val="00043C16"/>
    <w:rsid w:val="00043FAD"/>
    <w:rsid w:val="00046C5D"/>
    <w:rsid w:val="00050E3C"/>
    <w:rsid w:val="00052EF0"/>
    <w:rsid w:val="00057247"/>
    <w:rsid w:val="00057A73"/>
    <w:rsid w:val="00060BEE"/>
    <w:rsid w:val="00063FDB"/>
    <w:rsid w:val="00071DCB"/>
    <w:rsid w:val="000723EC"/>
    <w:rsid w:val="00074493"/>
    <w:rsid w:val="00080431"/>
    <w:rsid w:val="00084FD4"/>
    <w:rsid w:val="000856F4"/>
    <w:rsid w:val="00086597"/>
    <w:rsid w:val="00092AC5"/>
    <w:rsid w:val="00094D8F"/>
    <w:rsid w:val="00096D05"/>
    <w:rsid w:val="000B0399"/>
    <w:rsid w:val="000B0CB7"/>
    <w:rsid w:val="000B4F62"/>
    <w:rsid w:val="000C2801"/>
    <w:rsid w:val="000C4B98"/>
    <w:rsid w:val="000C66E5"/>
    <w:rsid w:val="000D1152"/>
    <w:rsid w:val="000D37FB"/>
    <w:rsid w:val="000D53B5"/>
    <w:rsid w:val="000D7B05"/>
    <w:rsid w:val="000F034D"/>
    <w:rsid w:val="000F0970"/>
    <w:rsid w:val="000F1554"/>
    <w:rsid w:val="000F1F90"/>
    <w:rsid w:val="000F3E45"/>
    <w:rsid w:val="000F7493"/>
    <w:rsid w:val="000F7DAE"/>
    <w:rsid w:val="00102609"/>
    <w:rsid w:val="00104645"/>
    <w:rsid w:val="001053F9"/>
    <w:rsid w:val="00120509"/>
    <w:rsid w:val="0012327D"/>
    <w:rsid w:val="00123832"/>
    <w:rsid w:val="00125C83"/>
    <w:rsid w:val="00130697"/>
    <w:rsid w:val="0013291A"/>
    <w:rsid w:val="00136C67"/>
    <w:rsid w:val="001402B7"/>
    <w:rsid w:val="00140C92"/>
    <w:rsid w:val="00143749"/>
    <w:rsid w:val="0014715A"/>
    <w:rsid w:val="00150277"/>
    <w:rsid w:val="001503CE"/>
    <w:rsid w:val="00150914"/>
    <w:rsid w:val="0015163A"/>
    <w:rsid w:val="00151B17"/>
    <w:rsid w:val="00155C27"/>
    <w:rsid w:val="00164B66"/>
    <w:rsid w:val="00164FFD"/>
    <w:rsid w:val="0016659B"/>
    <w:rsid w:val="001760E6"/>
    <w:rsid w:val="00181A72"/>
    <w:rsid w:val="001842D3"/>
    <w:rsid w:val="00184B2F"/>
    <w:rsid w:val="0018611E"/>
    <w:rsid w:val="00186678"/>
    <w:rsid w:val="00186748"/>
    <w:rsid w:val="001966BA"/>
    <w:rsid w:val="001966E6"/>
    <w:rsid w:val="001972C2"/>
    <w:rsid w:val="001978FB"/>
    <w:rsid w:val="001A07A4"/>
    <w:rsid w:val="001A0A74"/>
    <w:rsid w:val="001A13B7"/>
    <w:rsid w:val="001A23B2"/>
    <w:rsid w:val="001A39BF"/>
    <w:rsid w:val="001A69BA"/>
    <w:rsid w:val="001B2CE6"/>
    <w:rsid w:val="001B551D"/>
    <w:rsid w:val="001B6262"/>
    <w:rsid w:val="001B6FAC"/>
    <w:rsid w:val="001B7566"/>
    <w:rsid w:val="001C560D"/>
    <w:rsid w:val="001C5735"/>
    <w:rsid w:val="001D1BE1"/>
    <w:rsid w:val="001D62FE"/>
    <w:rsid w:val="001D7109"/>
    <w:rsid w:val="001D7882"/>
    <w:rsid w:val="001E0834"/>
    <w:rsid w:val="001E2996"/>
    <w:rsid w:val="001E2EB6"/>
    <w:rsid w:val="001E5C3D"/>
    <w:rsid w:val="001F0F72"/>
    <w:rsid w:val="001F1AA5"/>
    <w:rsid w:val="001F33E2"/>
    <w:rsid w:val="001F4DB9"/>
    <w:rsid w:val="001F50BF"/>
    <w:rsid w:val="001F5B15"/>
    <w:rsid w:val="001F72B7"/>
    <w:rsid w:val="002026F9"/>
    <w:rsid w:val="00203861"/>
    <w:rsid w:val="00207C3A"/>
    <w:rsid w:val="00210328"/>
    <w:rsid w:val="00210F98"/>
    <w:rsid w:val="00215359"/>
    <w:rsid w:val="00220D29"/>
    <w:rsid w:val="00221302"/>
    <w:rsid w:val="002253E0"/>
    <w:rsid w:val="00226DD3"/>
    <w:rsid w:val="002272C1"/>
    <w:rsid w:val="00231563"/>
    <w:rsid w:val="00240B67"/>
    <w:rsid w:val="002425D4"/>
    <w:rsid w:val="0024436A"/>
    <w:rsid w:val="00247581"/>
    <w:rsid w:val="00252FE1"/>
    <w:rsid w:val="0025687B"/>
    <w:rsid w:val="0026166F"/>
    <w:rsid w:val="00281422"/>
    <w:rsid w:val="00281CE5"/>
    <w:rsid w:val="00284680"/>
    <w:rsid w:val="00285A2B"/>
    <w:rsid w:val="00285C3C"/>
    <w:rsid w:val="0028634F"/>
    <w:rsid w:val="00286355"/>
    <w:rsid w:val="002877C8"/>
    <w:rsid w:val="002A5688"/>
    <w:rsid w:val="002C07EF"/>
    <w:rsid w:val="002C29EE"/>
    <w:rsid w:val="002C3156"/>
    <w:rsid w:val="002C6B34"/>
    <w:rsid w:val="002D0759"/>
    <w:rsid w:val="002D2B1D"/>
    <w:rsid w:val="002D360A"/>
    <w:rsid w:val="002E279F"/>
    <w:rsid w:val="002E7832"/>
    <w:rsid w:val="002F0C31"/>
    <w:rsid w:val="002F2B14"/>
    <w:rsid w:val="002F40D8"/>
    <w:rsid w:val="002F4A07"/>
    <w:rsid w:val="002F5FDB"/>
    <w:rsid w:val="002F6057"/>
    <w:rsid w:val="002F6470"/>
    <w:rsid w:val="002F6575"/>
    <w:rsid w:val="002F6AD1"/>
    <w:rsid w:val="003003AB"/>
    <w:rsid w:val="0030285C"/>
    <w:rsid w:val="00304645"/>
    <w:rsid w:val="00304E58"/>
    <w:rsid w:val="0030717D"/>
    <w:rsid w:val="00313AE7"/>
    <w:rsid w:val="00313CFF"/>
    <w:rsid w:val="00321805"/>
    <w:rsid w:val="00321A9A"/>
    <w:rsid w:val="00324EEF"/>
    <w:rsid w:val="0032532D"/>
    <w:rsid w:val="00326DB2"/>
    <w:rsid w:val="00330154"/>
    <w:rsid w:val="00333072"/>
    <w:rsid w:val="00337A99"/>
    <w:rsid w:val="00337D36"/>
    <w:rsid w:val="00341528"/>
    <w:rsid w:val="00345B03"/>
    <w:rsid w:val="00347535"/>
    <w:rsid w:val="00353458"/>
    <w:rsid w:val="00362BCC"/>
    <w:rsid w:val="00362EF6"/>
    <w:rsid w:val="00364331"/>
    <w:rsid w:val="00371019"/>
    <w:rsid w:val="003744DC"/>
    <w:rsid w:val="00376D39"/>
    <w:rsid w:val="00381EDB"/>
    <w:rsid w:val="00382BBE"/>
    <w:rsid w:val="00385BF7"/>
    <w:rsid w:val="00387E20"/>
    <w:rsid w:val="00391E35"/>
    <w:rsid w:val="003A4FD6"/>
    <w:rsid w:val="003B1139"/>
    <w:rsid w:val="003B39B7"/>
    <w:rsid w:val="003B6522"/>
    <w:rsid w:val="003C1D49"/>
    <w:rsid w:val="003D01F8"/>
    <w:rsid w:val="003D7096"/>
    <w:rsid w:val="003E3D5E"/>
    <w:rsid w:val="003E413B"/>
    <w:rsid w:val="003E6D40"/>
    <w:rsid w:val="003E76DD"/>
    <w:rsid w:val="003E7D3D"/>
    <w:rsid w:val="003F0836"/>
    <w:rsid w:val="003F1929"/>
    <w:rsid w:val="003F618E"/>
    <w:rsid w:val="003F7403"/>
    <w:rsid w:val="00403854"/>
    <w:rsid w:val="0040442E"/>
    <w:rsid w:val="00407645"/>
    <w:rsid w:val="0041110D"/>
    <w:rsid w:val="0041146B"/>
    <w:rsid w:val="004127DD"/>
    <w:rsid w:val="00412858"/>
    <w:rsid w:val="00412E1E"/>
    <w:rsid w:val="004135B1"/>
    <w:rsid w:val="004144FC"/>
    <w:rsid w:val="0041613C"/>
    <w:rsid w:val="004175CC"/>
    <w:rsid w:val="00417A42"/>
    <w:rsid w:val="00423512"/>
    <w:rsid w:val="00431385"/>
    <w:rsid w:val="00434714"/>
    <w:rsid w:val="0043666D"/>
    <w:rsid w:val="00436ADB"/>
    <w:rsid w:val="00437182"/>
    <w:rsid w:val="00441738"/>
    <w:rsid w:val="00442E49"/>
    <w:rsid w:val="004430CF"/>
    <w:rsid w:val="00443418"/>
    <w:rsid w:val="00453598"/>
    <w:rsid w:val="00454D97"/>
    <w:rsid w:val="004552A8"/>
    <w:rsid w:val="0045598D"/>
    <w:rsid w:val="00455FDF"/>
    <w:rsid w:val="00457604"/>
    <w:rsid w:val="00460A72"/>
    <w:rsid w:val="00462F9D"/>
    <w:rsid w:val="0046626E"/>
    <w:rsid w:val="00466607"/>
    <w:rsid w:val="00466C13"/>
    <w:rsid w:val="0048128F"/>
    <w:rsid w:val="0048305F"/>
    <w:rsid w:val="00490BA5"/>
    <w:rsid w:val="004915B3"/>
    <w:rsid w:val="004920C9"/>
    <w:rsid w:val="00493F11"/>
    <w:rsid w:val="00494343"/>
    <w:rsid w:val="00495212"/>
    <w:rsid w:val="004A0D50"/>
    <w:rsid w:val="004A1837"/>
    <w:rsid w:val="004A37FB"/>
    <w:rsid w:val="004B120A"/>
    <w:rsid w:val="004B1223"/>
    <w:rsid w:val="004B324F"/>
    <w:rsid w:val="004B397A"/>
    <w:rsid w:val="004B3B3B"/>
    <w:rsid w:val="004B7CDA"/>
    <w:rsid w:val="004C7C7E"/>
    <w:rsid w:val="004D5DA3"/>
    <w:rsid w:val="004E0CCD"/>
    <w:rsid w:val="004E2607"/>
    <w:rsid w:val="004E5442"/>
    <w:rsid w:val="004F11CD"/>
    <w:rsid w:val="004F1A1E"/>
    <w:rsid w:val="004F1EFB"/>
    <w:rsid w:val="004F3A99"/>
    <w:rsid w:val="005008D0"/>
    <w:rsid w:val="005016EB"/>
    <w:rsid w:val="00504D19"/>
    <w:rsid w:val="005056EE"/>
    <w:rsid w:val="00507B85"/>
    <w:rsid w:val="00511FD4"/>
    <w:rsid w:val="00517577"/>
    <w:rsid w:val="00517E16"/>
    <w:rsid w:val="0052173A"/>
    <w:rsid w:val="005236BA"/>
    <w:rsid w:val="00524CF1"/>
    <w:rsid w:val="00525252"/>
    <w:rsid w:val="00525A2B"/>
    <w:rsid w:val="00540611"/>
    <w:rsid w:val="005535B6"/>
    <w:rsid w:val="005537EC"/>
    <w:rsid w:val="005539C3"/>
    <w:rsid w:val="005559B7"/>
    <w:rsid w:val="00557E0C"/>
    <w:rsid w:val="00564711"/>
    <w:rsid w:val="00564ACD"/>
    <w:rsid w:val="00566A11"/>
    <w:rsid w:val="0057287A"/>
    <w:rsid w:val="0058559A"/>
    <w:rsid w:val="00587680"/>
    <w:rsid w:val="00587AA1"/>
    <w:rsid w:val="005937DD"/>
    <w:rsid w:val="00594BA9"/>
    <w:rsid w:val="00595FA1"/>
    <w:rsid w:val="00595FBE"/>
    <w:rsid w:val="00597076"/>
    <w:rsid w:val="005970DE"/>
    <w:rsid w:val="005A0FFA"/>
    <w:rsid w:val="005A2AAB"/>
    <w:rsid w:val="005A391E"/>
    <w:rsid w:val="005A60D6"/>
    <w:rsid w:val="005A7772"/>
    <w:rsid w:val="005B050D"/>
    <w:rsid w:val="005B1161"/>
    <w:rsid w:val="005B1BB8"/>
    <w:rsid w:val="005B3053"/>
    <w:rsid w:val="005B3CB7"/>
    <w:rsid w:val="005C1EE9"/>
    <w:rsid w:val="005C3D64"/>
    <w:rsid w:val="005C5302"/>
    <w:rsid w:val="005D1927"/>
    <w:rsid w:val="005D1FD1"/>
    <w:rsid w:val="005D640D"/>
    <w:rsid w:val="005E3969"/>
    <w:rsid w:val="005E3D79"/>
    <w:rsid w:val="005E403C"/>
    <w:rsid w:val="005E6502"/>
    <w:rsid w:val="005F3C8C"/>
    <w:rsid w:val="005F3D9F"/>
    <w:rsid w:val="005F6F27"/>
    <w:rsid w:val="005F70D8"/>
    <w:rsid w:val="00603ED4"/>
    <w:rsid w:val="00605E6D"/>
    <w:rsid w:val="006064DB"/>
    <w:rsid w:val="006121DF"/>
    <w:rsid w:val="00613DD1"/>
    <w:rsid w:val="00614349"/>
    <w:rsid w:val="0061780C"/>
    <w:rsid w:val="00634685"/>
    <w:rsid w:val="00635DD2"/>
    <w:rsid w:val="00644019"/>
    <w:rsid w:val="00645579"/>
    <w:rsid w:val="006479EF"/>
    <w:rsid w:val="006505DD"/>
    <w:rsid w:val="00653FB6"/>
    <w:rsid w:val="0065475F"/>
    <w:rsid w:val="00655487"/>
    <w:rsid w:val="00657A4D"/>
    <w:rsid w:val="006614F7"/>
    <w:rsid w:val="006637AD"/>
    <w:rsid w:val="00664787"/>
    <w:rsid w:val="0066610E"/>
    <w:rsid w:val="006707A5"/>
    <w:rsid w:val="006734F2"/>
    <w:rsid w:val="00673E7F"/>
    <w:rsid w:val="00674B04"/>
    <w:rsid w:val="006760B8"/>
    <w:rsid w:val="0068482F"/>
    <w:rsid w:val="00687C9B"/>
    <w:rsid w:val="006A00FB"/>
    <w:rsid w:val="006A035F"/>
    <w:rsid w:val="006A16F0"/>
    <w:rsid w:val="006A4CE1"/>
    <w:rsid w:val="006A50FC"/>
    <w:rsid w:val="006B352A"/>
    <w:rsid w:val="006B5355"/>
    <w:rsid w:val="006C186B"/>
    <w:rsid w:val="006C4A03"/>
    <w:rsid w:val="006C6C90"/>
    <w:rsid w:val="006D13EC"/>
    <w:rsid w:val="006D3FFF"/>
    <w:rsid w:val="006E1002"/>
    <w:rsid w:val="006E30A3"/>
    <w:rsid w:val="006E541B"/>
    <w:rsid w:val="006F2000"/>
    <w:rsid w:val="006F48B9"/>
    <w:rsid w:val="006F561C"/>
    <w:rsid w:val="00704C8E"/>
    <w:rsid w:val="00704EB1"/>
    <w:rsid w:val="00705CB4"/>
    <w:rsid w:val="00706D30"/>
    <w:rsid w:val="0071022C"/>
    <w:rsid w:val="007242FF"/>
    <w:rsid w:val="0072770D"/>
    <w:rsid w:val="007277F3"/>
    <w:rsid w:val="00730304"/>
    <w:rsid w:val="00732FBC"/>
    <w:rsid w:val="00733F2D"/>
    <w:rsid w:val="0073446A"/>
    <w:rsid w:val="00741FA8"/>
    <w:rsid w:val="00743123"/>
    <w:rsid w:val="00744725"/>
    <w:rsid w:val="007529E1"/>
    <w:rsid w:val="00756373"/>
    <w:rsid w:val="00760BA7"/>
    <w:rsid w:val="00762EFE"/>
    <w:rsid w:val="00765680"/>
    <w:rsid w:val="00766BDE"/>
    <w:rsid w:val="00773A51"/>
    <w:rsid w:val="007767A0"/>
    <w:rsid w:val="0077767A"/>
    <w:rsid w:val="00783290"/>
    <w:rsid w:val="00783930"/>
    <w:rsid w:val="00783CBA"/>
    <w:rsid w:val="0078469B"/>
    <w:rsid w:val="00786658"/>
    <w:rsid w:val="00786808"/>
    <w:rsid w:val="00792057"/>
    <w:rsid w:val="0079297F"/>
    <w:rsid w:val="00796B74"/>
    <w:rsid w:val="0079794A"/>
    <w:rsid w:val="007A1371"/>
    <w:rsid w:val="007A39CF"/>
    <w:rsid w:val="007B2870"/>
    <w:rsid w:val="007B4324"/>
    <w:rsid w:val="007B6799"/>
    <w:rsid w:val="007D1DE3"/>
    <w:rsid w:val="007D6ACE"/>
    <w:rsid w:val="007E3FF1"/>
    <w:rsid w:val="007E5827"/>
    <w:rsid w:val="007E5C6F"/>
    <w:rsid w:val="007F1054"/>
    <w:rsid w:val="007F420D"/>
    <w:rsid w:val="007F4772"/>
    <w:rsid w:val="00801023"/>
    <w:rsid w:val="0080743B"/>
    <w:rsid w:val="008078FB"/>
    <w:rsid w:val="00807B47"/>
    <w:rsid w:val="00807E7F"/>
    <w:rsid w:val="0081020B"/>
    <w:rsid w:val="00827320"/>
    <w:rsid w:val="008346BF"/>
    <w:rsid w:val="00836890"/>
    <w:rsid w:val="008427BE"/>
    <w:rsid w:val="008448BA"/>
    <w:rsid w:val="00854F33"/>
    <w:rsid w:val="00870004"/>
    <w:rsid w:val="008705BE"/>
    <w:rsid w:val="0087164D"/>
    <w:rsid w:val="0087407C"/>
    <w:rsid w:val="008767D4"/>
    <w:rsid w:val="00876E5D"/>
    <w:rsid w:val="00877AD4"/>
    <w:rsid w:val="00880257"/>
    <w:rsid w:val="00880DDA"/>
    <w:rsid w:val="00885B21"/>
    <w:rsid w:val="00890C7A"/>
    <w:rsid w:val="00893B55"/>
    <w:rsid w:val="008A55E2"/>
    <w:rsid w:val="008A6D05"/>
    <w:rsid w:val="008A7FB8"/>
    <w:rsid w:val="008B142F"/>
    <w:rsid w:val="008B1B83"/>
    <w:rsid w:val="008C1574"/>
    <w:rsid w:val="008C1710"/>
    <w:rsid w:val="008D015F"/>
    <w:rsid w:val="008D7905"/>
    <w:rsid w:val="008E10A8"/>
    <w:rsid w:val="008E2783"/>
    <w:rsid w:val="008E3A76"/>
    <w:rsid w:val="008E4E19"/>
    <w:rsid w:val="008E62C5"/>
    <w:rsid w:val="008F41FF"/>
    <w:rsid w:val="008F5664"/>
    <w:rsid w:val="008F5F03"/>
    <w:rsid w:val="009012E5"/>
    <w:rsid w:val="009049FB"/>
    <w:rsid w:val="00904CF9"/>
    <w:rsid w:val="00905155"/>
    <w:rsid w:val="00914649"/>
    <w:rsid w:val="009162A2"/>
    <w:rsid w:val="00916935"/>
    <w:rsid w:val="00924D62"/>
    <w:rsid w:val="0092778D"/>
    <w:rsid w:val="009307C3"/>
    <w:rsid w:val="00932A45"/>
    <w:rsid w:val="00933CE4"/>
    <w:rsid w:val="009342C0"/>
    <w:rsid w:val="00934F5D"/>
    <w:rsid w:val="009362B5"/>
    <w:rsid w:val="00937441"/>
    <w:rsid w:val="00940D75"/>
    <w:rsid w:val="00942CB6"/>
    <w:rsid w:val="009510E0"/>
    <w:rsid w:val="009511EB"/>
    <w:rsid w:val="00951B82"/>
    <w:rsid w:val="009569EA"/>
    <w:rsid w:val="0097101F"/>
    <w:rsid w:val="00980DCA"/>
    <w:rsid w:val="00981851"/>
    <w:rsid w:val="00982BB7"/>
    <w:rsid w:val="00984E2E"/>
    <w:rsid w:val="00984F4A"/>
    <w:rsid w:val="009872C5"/>
    <w:rsid w:val="009A11C4"/>
    <w:rsid w:val="009A15AE"/>
    <w:rsid w:val="009A2002"/>
    <w:rsid w:val="009A26BD"/>
    <w:rsid w:val="009B4F62"/>
    <w:rsid w:val="009B79E0"/>
    <w:rsid w:val="009C7249"/>
    <w:rsid w:val="009C7EC8"/>
    <w:rsid w:val="009D4225"/>
    <w:rsid w:val="009E2402"/>
    <w:rsid w:val="009E288B"/>
    <w:rsid w:val="009E3A37"/>
    <w:rsid w:val="009F1758"/>
    <w:rsid w:val="00A02D92"/>
    <w:rsid w:val="00A15EDA"/>
    <w:rsid w:val="00A20AC0"/>
    <w:rsid w:val="00A21831"/>
    <w:rsid w:val="00A3561D"/>
    <w:rsid w:val="00A3652B"/>
    <w:rsid w:val="00A37058"/>
    <w:rsid w:val="00A379D2"/>
    <w:rsid w:val="00A42CF1"/>
    <w:rsid w:val="00A4464E"/>
    <w:rsid w:val="00A47FC4"/>
    <w:rsid w:val="00A5004A"/>
    <w:rsid w:val="00A510E1"/>
    <w:rsid w:val="00A52C31"/>
    <w:rsid w:val="00A555A2"/>
    <w:rsid w:val="00A57311"/>
    <w:rsid w:val="00A67524"/>
    <w:rsid w:val="00A70AFC"/>
    <w:rsid w:val="00A73523"/>
    <w:rsid w:val="00A755BA"/>
    <w:rsid w:val="00A854FC"/>
    <w:rsid w:val="00A90210"/>
    <w:rsid w:val="00A9248B"/>
    <w:rsid w:val="00A93156"/>
    <w:rsid w:val="00A932C7"/>
    <w:rsid w:val="00AA3836"/>
    <w:rsid w:val="00AA505C"/>
    <w:rsid w:val="00AA591C"/>
    <w:rsid w:val="00AA764D"/>
    <w:rsid w:val="00AB01D9"/>
    <w:rsid w:val="00AB189C"/>
    <w:rsid w:val="00AB1C22"/>
    <w:rsid w:val="00AB3E28"/>
    <w:rsid w:val="00AB473A"/>
    <w:rsid w:val="00AB541E"/>
    <w:rsid w:val="00AB5695"/>
    <w:rsid w:val="00AB6CEC"/>
    <w:rsid w:val="00AB747C"/>
    <w:rsid w:val="00AC3F64"/>
    <w:rsid w:val="00AC4483"/>
    <w:rsid w:val="00AC48F1"/>
    <w:rsid w:val="00AC65E9"/>
    <w:rsid w:val="00AC6805"/>
    <w:rsid w:val="00AC716C"/>
    <w:rsid w:val="00AD0505"/>
    <w:rsid w:val="00AD17D4"/>
    <w:rsid w:val="00AD2B64"/>
    <w:rsid w:val="00AD5735"/>
    <w:rsid w:val="00AD7710"/>
    <w:rsid w:val="00AE032D"/>
    <w:rsid w:val="00AE3580"/>
    <w:rsid w:val="00AF4A9A"/>
    <w:rsid w:val="00B00D45"/>
    <w:rsid w:val="00B01D1E"/>
    <w:rsid w:val="00B03587"/>
    <w:rsid w:val="00B06A58"/>
    <w:rsid w:val="00B12CE2"/>
    <w:rsid w:val="00B21E8C"/>
    <w:rsid w:val="00B2578C"/>
    <w:rsid w:val="00B260FE"/>
    <w:rsid w:val="00B31A9A"/>
    <w:rsid w:val="00B33423"/>
    <w:rsid w:val="00B33FAE"/>
    <w:rsid w:val="00B3575C"/>
    <w:rsid w:val="00B37F6B"/>
    <w:rsid w:val="00B432A3"/>
    <w:rsid w:val="00B44574"/>
    <w:rsid w:val="00B44653"/>
    <w:rsid w:val="00B44DF7"/>
    <w:rsid w:val="00B51B02"/>
    <w:rsid w:val="00B5499E"/>
    <w:rsid w:val="00B55D05"/>
    <w:rsid w:val="00B5609D"/>
    <w:rsid w:val="00B60387"/>
    <w:rsid w:val="00B63838"/>
    <w:rsid w:val="00B677EB"/>
    <w:rsid w:val="00B731F4"/>
    <w:rsid w:val="00B75D61"/>
    <w:rsid w:val="00B86385"/>
    <w:rsid w:val="00B944B4"/>
    <w:rsid w:val="00BB08AE"/>
    <w:rsid w:val="00BB08B6"/>
    <w:rsid w:val="00BB0925"/>
    <w:rsid w:val="00BB3A84"/>
    <w:rsid w:val="00BB586F"/>
    <w:rsid w:val="00BB6115"/>
    <w:rsid w:val="00BC4105"/>
    <w:rsid w:val="00BD0E7C"/>
    <w:rsid w:val="00BE1D85"/>
    <w:rsid w:val="00BE1E06"/>
    <w:rsid w:val="00BE6672"/>
    <w:rsid w:val="00BE7C85"/>
    <w:rsid w:val="00BF0FD3"/>
    <w:rsid w:val="00BF1879"/>
    <w:rsid w:val="00BF421D"/>
    <w:rsid w:val="00BF466D"/>
    <w:rsid w:val="00BF59D6"/>
    <w:rsid w:val="00BF63A0"/>
    <w:rsid w:val="00BF712C"/>
    <w:rsid w:val="00BF7939"/>
    <w:rsid w:val="00C000C2"/>
    <w:rsid w:val="00C00BFC"/>
    <w:rsid w:val="00C011FD"/>
    <w:rsid w:val="00C06069"/>
    <w:rsid w:val="00C077D6"/>
    <w:rsid w:val="00C1058B"/>
    <w:rsid w:val="00C10FEB"/>
    <w:rsid w:val="00C12A20"/>
    <w:rsid w:val="00C1495D"/>
    <w:rsid w:val="00C16290"/>
    <w:rsid w:val="00C24F85"/>
    <w:rsid w:val="00C30AF1"/>
    <w:rsid w:val="00C319CA"/>
    <w:rsid w:val="00C32B66"/>
    <w:rsid w:val="00C375FF"/>
    <w:rsid w:val="00C3796D"/>
    <w:rsid w:val="00C433A0"/>
    <w:rsid w:val="00C43FDF"/>
    <w:rsid w:val="00C55BA2"/>
    <w:rsid w:val="00C62568"/>
    <w:rsid w:val="00C6291A"/>
    <w:rsid w:val="00C63965"/>
    <w:rsid w:val="00C64B07"/>
    <w:rsid w:val="00C65995"/>
    <w:rsid w:val="00C661D9"/>
    <w:rsid w:val="00C700CC"/>
    <w:rsid w:val="00C70AE0"/>
    <w:rsid w:val="00C72E80"/>
    <w:rsid w:val="00C72FE0"/>
    <w:rsid w:val="00C759A3"/>
    <w:rsid w:val="00C76D90"/>
    <w:rsid w:val="00C76DD6"/>
    <w:rsid w:val="00C77207"/>
    <w:rsid w:val="00C816E0"/>
    <w:rsid w:val="00C83583"/>
    <w:rsid w:val="00C8424E"/>
    <w:rsid w:val="00C84419"/>
    <w:rsid w:val="00C9092D"/>
    <w:rsid w:val="00C90B41"/>
    <w:rsid w:val="00C93CCD"/>
    <w:rsid w:val="00C941E4"/>
    <w:rsid w:val="00C94BD9"/>
    <w:rsid w:val="00C959ED"/>
    <w:rsid w:val="00CA0906"/>
    <w:rsid w:val="00CA1D59"/>
    <w:rsid w:val="00CA2A36"/>
    <w:rsid w:val="00CA3E5D"/>
    <w:rsid w:val="00CA675C"/>
    <w:rsid w:val="00CA71FA"/>
    <w:rsid w:val="00CB40C3"/>
    <w:rsid w:val="00CB4A0E"/>
    <w:rsid w:val="00CB684C"/>
    <w:rsid w:val="00CC0702"/>
    <w:rsid w:val="00CC222A"/>
    <w:rsid w:val="00CC3186"/>
    <w:rsid w:val="00CD1796"/>
    <w:rsid w:val="00CD7437"/>
    <w:rsid w:val="00CE04F9"/>
    <w:rsid w:val="00CE1740"/>
    <w:rsid w:val="00CE3E8C"/>
    <w:rsid w:val="00CE4773"/>
    <w:rsid w:val="00CF30AA"/>
    <w:rsid w:val="00CF3E9F"/>
    <w:rsid w:val="00CF4840"/>
    <w:rsid w:val="00CF75BE"/>
    <w:rsid w:val="00D145A9"/>
    <w:rsid w:val="00D15965"/>
    <w:rsid w:val="00D16694"/>
    <w:rsid w:val="00D23300"/>
    <w:rsid w:val="00D23E09"/>
    <w:rsid w:val="00D30FF2"/>
    <w:rsid w:val="00D316CC"/>
    <w:rsid w:val="00D35DAD"/>
    <w:rsid w:val="00D376E0"/>
    <w:rsid w:val="00D40B1E"/>
    <w:rsid w:val="00D40E9A"/>
    <w:rsid w:val="00D429D2"/>
    <w:rsid w:val="00D4772A"/>
    <w:rsid w:val="00D4792E"/>
    <w:rsid w:val="00D479A9"/>
    <w:rsid w:val="00D47DAE"/>
    <w:rsid w:val="00D52D99"/>
    <w:rsid w:val="00D6064B"/>
    <w:rsid w:val="00D625B7"/>
    <w:rsid w:val="00D63A1C"/>
    <w:rsid w:val="00D70BE3"/>
    <w:rsid w:val="00D72E60"/>
    <w:rsid w:val="00D73A7B"/>
    <w:rsid w:val="00D76A1F"/>
    <w:rsid w:val="00D82D53"/>
    <w:rsid w:val="00D84186"/>
    <w:rsid w:val="00D854ED"/>
    <w:rsid w:val="00D93413"/>
    <w:rsid w:val="00DA48DC"/>
    <w:rsid w:val="00DA5228"/>
    <w:rsid w:val="00DB05C3"/>
    <w:rsid w:val="00DB601C"/>
    <w:rsid w:val="00DC62AF"/>
    <w:rsid w:val="00DC630B"/>
    <w:rsid w:val="00DC762F"/>
    <w:rsid w:val="00DD0331"/>
    <w:rsid w:val="00DD117F"/>
    <w:rsid w:val="00DD301F"/>
    <w:rsid w:val="00DD450A"/>
    <w:rsid w:val="00DE12BA"/>
    <w:rsid w:val="00DE423E"/>
    <w:rsid w:val="00DE742B"/>
    <w:rsid w:val="00DF07E4"/>
    <w:rsid w:val="00DF209F"/>
    <w:rsid w:val="00DF3A93"/>
    <w:rsid w:val="00DF772A"/>
    <w:rsid w:val="00E038DE"/>
    <w:rsid w:val="00E03F28"/>
    <w:rsid w:val="00E04572"/>
    <w:rsid w:val="00E05C6D"/>
    <w:rsid w:val="00E0795C"/>
    <w:rsid w:val="00E107EE"/>
    <w:rsid w:val="00E14593"/>
    <w:rsid w:val="00E155D2"/>
    <w:rsid w:val="00E16698"/>
    <w:rsid w:val="00E2538B"/>
    <w:rsid w:val="00E33F61"/>
    <w:rsid w:val="00E35235"/>
    <w:rsid w:val="00E403F7"/>
    <w:rsid w:val="00E463E1"/>
    <w:rsid w:val="00E5058F"/>
    <w:rsid w:val="00E52BEB"/>
    <w:rsid w:val="00E530A2"/>
    <w:rsid w:val="00E5630C"/>
    <w:rsid w:val="00E5695B"/>
    <w:rsid w:val="00E62C5A"/>
    <w:rsid w:val="00E64388"/>
    <w:rsid w:val="00E64BF3"/>
    <w:rsid w:val="00E75627"/>
    <w:rsid w:val="00E757B8"/>
    <w:rsid w:val="00E81E1A"/>
    <w:rsid w:val="00E81EF9"/>
    <w:rsid w:val="00E82964"/>
    <w:rsid w:val="00E86D8E"/>
    <w:rsid w:val="00E9168F"/>
    <w:rsid w:val="00E95C39"/>
    <w:rsid w:val="00E95D20"/>
    <w:rsid w:val="00E96140"/>
    <w:rsid w:val="00E97C0E"/>
    <w:rsid w:val="00E97D61"/>
    <w:rsid w:val="00EA616E"/>
    <w:rsid w:val="00EB0638"/>
    <w:rsid w:val="00EB07B8"/>
    <w:rsid w:val="00EB5B74"/>
    <w:rsid w:val="00EB7C10"/>
    <w:rsid w:val="00EB7FCC"/>
    <w:rsid w:val="00EC3929"/>
    <w:rsid w:val="00EC3C46"/>
    <w:rsid w:val="00EC6A06"/>
    <w:rsid w:val="00EE5B22"/>
    <w:rsid w:val="00F0073D"/>
    <w:rsid w:val="00F02C42"/>
    <w:rsid w:val="00F05461"/>
    <w:rsid w:val="00F122ED"/>
    <w:rsid w:val="00F157F0"/>
    <w:rsid w:val="00F165B3"/>
    <w:rsid w:val="00F1737C"/>
    <w:rsid w:val="00F21245"/>
    <w:rsid w:val="00F23871"/>
    <w:rsid w:val="00F27D40"/>
    <w:rsid w:val="00F313A4"/>
    <w:rsid w:val="00F35B43"/>
    <w:rsid w:val="00F40610"/>
    <w:rsid w:val="00F454BE"/>
    <w:rsid w:val="00F45DFD"/>
    <w:rsid w:val="00F64CF8"/>
    <w:rsid w:val="00F66C5E"/>
    <w:rsid w:val="00F756D8"/>
    <w:rsid w:val="00F77C04"/>
    <w:rsid w:val="00F77FD1"/>
    <w:rsid w:val="00F8041F"/>
    <w:rsid w:val="00F81E1B"/>
    <w:rsid w:val="00F82188"/>
    <w:rsid w:val="00F837E2"/>
    <w:rsid w:val="00F90A56"/>
    <w:rsid w:val="00F9113A"/>
    <w:rsid w:val="00F9164C"/>
    <w:rsid w:val="00F92718"/>
    <w:rsid w:val="00F9434A"/>
    <w:rsid w:val="00F94BF6"/>
    <w:rsid w:val="00F96600"/>
    <w:rsid w:val="00FA3A3A"/>
    <w:rsid w:val="00FA3BB4"/>
    <w:rsid w:val="00FA58DE"/>
    <w:rsid w:val="00FB2873"/>
    <w:rsid w:val="00FB37B8"/>
    <w:rsid w:val="00FB7C61"/>
    <w:rsid w:val="00FC2BC4"/>
    <w:rsid w:val="00FC6D2A"/>
    <w:rsid w:val="00FD2621"/>
    <w:rsid w:val="00FD2A4F"/>
    <w:rsid w:val="00FD7685"/>
    <w:rsid w:val="00FE0A08"/>
    <w:rsid w:val="00FE0D82"/>
    <w:rsid w:val="00FE176B"/>
    <w:rsid w:val="00FE316E"/>
    <w:rsid w:val="00FE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59E50"/>
  <w15:chartTrackingRefBased/>
  <w15:docId w15:val="{66EC311C-F8C2-45CF-9A91-1AE9501CE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jc w:val="both"/>
    </w:pPr>
    <w:rPr>
      <w:kern w:val="2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  <w:sz w:val="22"/>
    </w:rPr>
  </w:style>
  <w:style w:type="paragraph" w:styleId="2">
    <w:name w:val="heading 2"/>
    <w:basedOn w:val="a"/>
    <w:next w:val="a0"/>
    <w:qFormat/>
    <w:pPr>
      <w:keepNext/>
      <w:outlineLvl w:val="1"/>
    </w:pPr>
    <w:rPr>
      <w:b/>
      <w:sz w:val="32"/>
    </w:rPr>
  </w:style>
  <w:style w:type="paragraph" w:styleId="3">
    <w:name w:val="heading 3"/>
    <w:basedOn w:val="a"/>
    <w:next w:val="a"/>
    <w:qFormat/>
    <w:pPr>
      <w:keepNext/>
      <w:widowControl/>
      <w:wordWrap/>
      <w:spacing w:line="360" w:lineRule="auto"/>
      <w:outlineLvl w:val="2"/>
    </w:pPr>
    <w:rPr>
      <w:rFonts w:eastAsia="굴림"/>
      <w:b/>
      <w:bCs/>
      <w:i/>
      <w:iCs/>
      <w:sz w:val="24"/>
      <w:szCs w:val="16"/>
    </w:rPr>
  </w:style>
  <w:style w:type="paragraph" w:styleId="4">
    <w:name w:val="heading 4"/>
    <w:basedOn w:val="a"/>
    <w:next w:val="a"/>
    <w:qFormat/>
    <w:pPr>
      <w:keepNext/>
      <w:wordWrap/>
      <w:spacing w:line="360" w:lineRule="auto"/>
      <w:outlineLvl w:val="3"/>
    </w:pPr>
    <w:rPr>
      <w:b/>
      <w:bCs/>
      <w:i/>
      <w:iCs/>
      <w:sz w:val="22"/>
    </w:rPr>
  </w:style>
  <w:style w:type="paragraph" w:styleId="5">
    <w:name w:val="heading 5"/>
    <w:basedOn w:val="a"/>
    <w:next w:val="a"/>
    <w:qFormat/>
    <w:pPr>
      <w:keepNext/>
      <w:wordWrap/>
      <w:spacing w:line="360" w:lineRule="auto"/>
      <w:outlineLvl w:val="4"/>
    </w:pPr>
    <w:rPr>
      <w:i/>
      <w:color w:val="00000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semiHidden/>
    <w:pPr>
      <w:ind w:left="851"/>
    </w:pPr>
  </w:style>
  <w:style w:type="paragraph" w:styleId="a4">
    <w:name w:val="Body Text"/>
    <w:basedOn w:val="a"/>
    <w:semiHidden/>
    <w:rPr>
      <w:sz w:val="22"/>
    </w:rPr>
  </w:style>
  <w:style w:type="paragraph" w:styleId="a5">
    <w:name w:val="Title"/>
    <w:basedOn w:val="a"/>
    <w:qFormat/>
    <w:pPr>
      <w:jc w:val="center"/>
    </w:pPr>
    <w:rPr>
      <w:b/>
      <w:sz w:val="32"/>
      <w:lang w:val="x-none" w:eastAsia="x-none"/>
    </w:rPr>
  </w:style>
  <w:style w:type="paragraph" w:styleId="a6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semiHidden/>
  </w:style>
  <w:style w:type="paragraph" w:styleId="20">
    <w:name w:val="Body Text 2"/>
    <w:basedOn w:val="a"/>
    <w:semiHidden/>
    <w:pPr>
      <w:spacing w:after="180" w:line="480" w:lineRule="auto"/>
    </w:pPr>
  </w:style>
  <w:style w:type="character" w:styleId="a8">
    <w:name w:val="Hyperlink"/>
    <w:semiHidden/>
    <w:rPr>
      <w:color w:val="0000FF"/>
      <w:u w:val="single"/>
    </w:rPr>
  </w:style>
  <w:style w:type="paragraph" w:customStyle="1" w:styleId="10">
    <w:name w:val="풍선 도움말 텍스트1"/>
    <w:basedOn w:val="a"/>
    <w:semiHidden/>
    <w:rPr>
      <w:rFonts w:ascii="Arial" w:eastAsia="돋움" w:hAnsi="Arial"/>
      <w:sz w:val="18"/>
      <w:szCs w:val="18"/>
    </w:rPr>
  </w:style>
  <w:style w:type="paragraph" w:styleId="30">
    <w:name w:val="Body Text 3"/>
    <w:basedOn w:val="a"/>
    <w:semiHidden/>
    <w:pPr>
      <w:widowControl/>
      <w:wordWrap/>
    </w:pPr>
    <w:rPr>
      <w:rFonts w:eastAsia="굴림"/>
      <w:color w:val="000000"/>
      <w:sz w:val="22"/>
      <w:szCs w:val="16"/>
    </w:rPr>
  </w:style>
  <w:style w:type="paragraph" w:styleId="a9">
    <w:name w:val="Body Text Indent"/>
    <w:basedOn w:val="a"/>
    <w:semiHidden/>
    <w:pPr>
      <w:widowControl/>
      <w:wordWrap/>
      <w:spacing w:line="360" w:lineRule="auto"/>
      <w:ind w:firstLineChars="100" w:firstLine="220"/>
    </w:pPr>
    <w:rPr>
      <w:rFonts w:eastAsia="굴림"/>
      <w:color w:val="000000"/>
      <w:sz w:val="22"/>
      <w:szCs w:val="16"/>
    </w:rPr>
  </w:style>
  <w:style w:type="paragraph" w:styleId="21">
    <w:name w:val="Body Text Indent 2"/>
    <w:basedOn w:val="a"/>
    <w:semiHidden/>
    <w:pPr>
      <w:widowControl/>
      <w:wordWrap/>
      <w:spacing w:line="360" w:lineRule="auto"/>
      <w:ind w:firstLineChars="100" w:firstLine="220"/>
      <w:jc w:val="left"/>
    </w:pPr>
    <w:rPr>
      <w:rFonts w:eastAsia="굴림"/>
      <w:sz w:val="22"/>
      <w:szCs w:val="16"/>
    </w:rPr>
  </w:style>
  <w:style w:type="character" w:styleId="aa">
    <w:name w:val="FollowedHyperlink"/>
    <w:semiHidden/>
    <w:rPr>
      <w:color w:val="800080"/>
      <w:u w:val="single"/>
    </w:rPr>
  </w:style>
  <w:style w:type="character" w:styleId="ab">
    <w:name w:val="Emphasis"/>
    <w:qFormat/>
    <w:rPr>
      <w:i/>
      <w:iCs/>
    </w:rPr>
  </w:style>
  <w:style w:type="paragraph" w:styleId="31">
    <w:name w:val="Body Text Indent 3"/>
    <w:basedOn w:val="a"/>
    <w:semiHidden/>
    <w:pPr>
      <w:wordWrap/>
      <w:spacing w:line="360" w:lineRule="auto"/>
      <w:ind w:firstLineChars="163" w:firstLine="359"/>
    </w:pPr>
    <w:rPr>
      <w:rFonts w:eastAsia="굴림"/>
      <w:color w:val="000000"/>
      <w:sz w:val="22"/>
      <w:szCs w:val="16"/>
    </w:rPr>
  </w:style>
  <w:style w:type="paragraph" w:customStyle="1" w:styleId="22">
    <w:name w:val="풍선 도움말 텍스트2"/>
    <w:basedOn w:val="a"/>
    <w:semiHidden/>
    <w:rPr>
      <w:rFonts w:ascii="Tahoma" w:hAnsi="Tahoma" w:cs="Tahoma"/>
      <w:sz w:val="16"/>
      <w:szCs w:val="16"/>
    </w:rPr>
  </w:style>
  <w:style w:type="paragraph" w:styleId="HTML">
    <w:name w:val="HTML Preformatted"/>
    <w:basedOn w:val="a"/>
    <w:link w:val="HTMLChar"/>
    <w:uiPriority w:val="99"/>
    <w:semiHidden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jc w:val="left"/>
    </w:pPr>
    <w:rPr>
      <w:rFonts w:ascii="굴림체" w:eastAsia="굴림체" w:hAnsi="굴림체"/>
      <w:kern w:val="0"/>
      <w:sz w:val="24"/>
      <w:szCs w:val="24"/>
      <w:lang w:val="x-none" w:eastAsia="x-none"/>
    </w:rPr>
  </w:style>
  <w:style w:type="paragraph" w:customStyle="1" w:styleId="ac">
    <w:name w:val="바탕글"/>
    <w:basedOn w:val="a"/>
    <w:pPr>
      <w:widowControl/>
      <w:wordWrap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</w:rPr>
  </w:style>
  <w:style w:type="character" w:styleId="ad">
    <w:name w:val="Strong"/>
    <w:qFormat/>
    <w:rPr>
      <w:b/>
      <w:bCs/>
    </w:rPr>
  </w:style>
  <w:style w:type="paragraph" w:styleId="HTML0">
    <w:name w:val="HTML Address"/>
    <w:basedOn w:val="a"/>
    <w:semiHidden/>
    <w:pPr>
      <w:widowControl/>
      <w:wordWrap/>
      <w:jc w:val="left"/>
    </w:pPr>
    <w:rPr>
      <w:rFonts w:ascii="바탕" w:eastAsia="바탕" w:hAnsi="바탕"/>
      <w:i/>
      <w:iCs/>
      <w:kern w:val="0"/>
      <w:sz w:val="24"/>
      <w:szCs w:val="24"/>
    </w:rPr>
  </w:style>
  <w:style w:type="paragraph" w:styleId="ae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semiHidden/>
    <w:rPr>
      <w:kern w:val="2"/>
    </w:rPr>
  </w:style>
  <w:style w:type="paragraph" w:styleId="af">
    <w:name w:val="Subtitle"/>
    <w:basedOn w:val="a"/>
    <w:qFormat/>
    <w:pPr>
      <w:widowControl/>
      <w:wordWrap/>
      <w:spacing w:line="360" w:lineRule="auto"/>
    </w:pPr>
    <w:rPr>
      <w:rFonts w:eastAsia="굴림"/>
      <w:i/>
      <w:sz w:val="24"/>
    </w:rPr>
  </w:style>
  <w:style w:type="character" w:customStyle="1" w:styleId="ft">
    <w:name w:val="ft"/>
    <w:basedOn w:val="a1"/>
  </w:style>
  <w:style w:type="character" w:customStyle="1" w:styleId="Char0">
    <w:name w:val="제목 Char"/>
    <w:rPr>
      <w:b/>
      <w:kern w:val="2"/>
      <w:sz w:val="32"/>
    </w:rPr>
  </w:style>
  <w:style w:type="paragraph" w:styleId="af0">
    <w:name w:val="Balloon Text"/>
    <w:basedOn w:val="a"/>
    <w:semiHidden/>
    <w:unhideWhenUsed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1">
    <w:name w:val="풍선 도움말 텍스트 Char"/>
    <w:semiHidden/>
    <w:rPr>
      <w:rFonts w:ascii="맑은 고딕" w:eastAsia="맑은 고딕" w:hAnsi="맑은 고딕" w:cs="Times New Roman"/>
      <w:kern w:val="2"/>
      <w:sz w:val="18"/>
      <w:szCs w:val="18"/>
    </w:rPr>
  </w:style>
  <w:style w:type="table" w:styleId="af1">
    <w:name w:val="Table Grid"/>
    <w:basedOn w:val="a2"/>
    <w:uiPriority w:val="59"/>
    <w:rsid w:val="004E0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Normal (Web)"/>
    <w:basedOn w:val="a"/>
    <w:uiPriority w:val="99"/>
    <w:semiHidden/>
    <w:unhideWhenUsed/>
    <w:rsid w:val="004E0CCD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TMLChar">
    <w:name w:val="미리 서식이 지정된 HTML Char"/>
    <w:link w:val="HTML"/>
    <w:uiPriority w:val="99"/>
    <w:semiHidden/>
    <w:rsid w:val="00FA58DE"/>
    <w:rPr>
      <w:rFonts w:ascii="굴림체" w:eastAsia="굴림체" w:hAnsi="굴림체" w:cs="굴림체"/>
      <w:sz w:val="24"/>
      <w:szCs w:val="24"/>
    </w:rPr>
  </w:style>
  <w:style w:type="character" w:styleId="af3">
    <w:name w:val="annotation reference"/>
    <w:uiPriority w:val="99"/>
    <w:semiHidden/>
    <w:unhideWhenUsed/>
    <w:rsid w:val="009A26BD"/>
    <w:rPr>
      <w:sz w:val="16"/>
      <w:szCs w:val="16"/>
    </w:rPr>
  </w:style>
  <w:style w:type="paragraph" w:styleId="af4">
    <w:name w:val="annotation text"/>
    <w:basedOn w:val="a"/>
    <w:link w:val="Char2"/>
    <w:uiPriority w:val="99"/>
    <w:semiHidden/>
    <w:unhideWhenUsed/>
    <w:rsid w:val="009A26BD"/>
  </w:style>
  <w:style w:type="character" w:customStyle="1" w:styleId="Char2">
    <w:name w:val="메모 텍스트 Char"/>
    <w:link w:val="af4"/>
    <w:uiPriority w:val="99"/>
    <w:semiHidden/>
    <w:rsid w:val="009A26BD"/>
    <w:rPr>
      <w:kern w:val="2"/>
      <w:lang w:val="en-US" w:eastAsia="ko-KR"/>
    </w:rPr>
  </w:style>
  <w:style w:type="paragraph" w:styleId="af5">
    <w:name w:val="annotation subject"/>
    <w:basedOn w:val="af4"/>
    <w:next w:val="af4"/>
    <w:link w:val="Char3"/>
    <w:uiPriority w:val="99"/>
    <w:semiHidden/>
    <w:unhideWhenUsed/>
    <w:rsid w:val="009A26BD"/>
    <w:rPr>
      <w:b/>
      <w:bCs/>
    </w:rPr>
  </w:style>
  <w:style w:type="character" w:customStyle="1" w:styleId="Char3">
    <w:name w:val="메모 주제 Char"/>
    <w:link w:val="af5"/>
    <w:uiPriority w:val="99"/>
    <w:semiHidden/>
    <w:rsid w:val="009A26BD"/>
    <w:rPr>
      <w:b/>
      <w:bCs/>
      <w:kern w:val="2"/>
      <w:lang w:val="en-US" w:eastAsia="ko-KR"/>
    </w:rPr>
  </w:style>
  <w:style w:type="paragraph" w:customStyle="1" w:styleId="Revision1">
    <w:name w:val="Revision1"/>
    <w:hidden/>
    <w:uiPriority w:val="99"/>
    <w:semiHidden/>
    <w:rsid w:val="004915B3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B3FAD8-4230-49A3-B7AA-1442612E9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79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asles, a potentially eradicable disease, still ranks as one of the leading causes of childhood morbidity and mortality</vt:lpstr>
      <vt:lpstr>Measles, a potentially eradicable disease, still ranks as one of the leading causes of childhood morbidity and mortality</vt:lpstr>
    </vt:vector>
  </TitlesOfParts>
  <Company>국립보건원 바이러스질환부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asles, a potentially eradicable disease, still ranks as one of the leading causes of childhood morbidity and mortality</dc:title>
  <dc:subject/>
  <dc:creator>호바1공유</dc:creator>
  <cp:keywords/>
  <cp:lastModifiedBy>User</cp:lastModifiedBy>
  <cp:revision>8</cp:revision>
  <cp:lastPrinted>2021-09-28T10:02:00Z</cp:lastPrinted>
  <dcterms:created xsi:type="dcterms:W3CDTF">2022-11-11T06:26:00Z</dcterms:created>
  <dcterms:modified xsi:type="dcterms:W3CDTF">2022-12-12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